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4852" w14:textId="66C373EC" w:rsidR="0072327E" w:rsidRDefault="009636A1" w:rsidP="0072327E">
      <w:pPr>
        <w:rPr>
          <w:rFonts w:asciiTheme="majorHAnsi" w:hAnsiTheme="majorHAnsi" w:cs="Arial"/>
        </w:rPr>
      </w:pPr>
      <w:r>
        <w:rPr>
          <w:u w:val="single"/>
          <w:lang w:val="en-US"/>
        </w:rPr>
        <w:t>S</w:t>
      </w:r>
      <w:r w:rsidR="00C328B8">
        <w:rPr>
          <w:u w:val="single"/>
          <w:lang w:val="en-US"/>
        </w:rPr>
        <w:t xml:space="preserve">4. Validation of Quantitative </w:t>
      </w:r>
      <w:r w:rsidR="003F3096">
        <w:rPr>
          <w:u w:val="single"/>
          <w:lang w:val="en-US"/>
        </w:rPr>
        <w:t>Measures of Echogenicity and Echotextu</w:t>
      </w:r>
      <w:r w:rsidR="0072327E">
        <w:rPr>
          <w:u w:val="single"/>
          <w:lang w:val="en-US"/>
        </w:rPr>
        <w:t>re</w:t>
      </w:r>
    </w:p>
    <w:p w14:paraId="3574BBF5" w14:textId="6739EE3B" w:rsidR="00B15C49" w:rsidRDefault="0048395F" w:rsidP="00B15C49">
      <w:pPr>
        <w:spacing w:line="480" w:lineRule="auto"/>
        <w:jc w:val="both"/>
        <w:rPr>
          <w:rFonts w:asciiTheme="majorHAnsi" w:hAnsiTheme="majorHAnsi" w:cs="Arial"/>
          <w:color w:val="000000" w:themeColor="text1"/>
        </w:rPr>
      </w:pPr>
      <w:r w:rsidRPr="006E4616">
        <w:rPr>
          <w:rFonts w:asciiTheme="majorHAnsi" w:hAnsiTheme="majorHAnsi" w:cs="Arial"/>
          <w:color w:val="000000" w:themeColor="text1"/>
        </w:rPr>
        <w:t xml:space="preserve">Texture variables that distinguished subjective echotexture (homogeneous vs heterogeneous) underwent discrimination, redundancy, and stability analyses to reduce </w:t>
      </w:r>
      <w:r w:rsidRPr="006E4616">
        <w:rPr>
          <w:rFonts w:asciiTheme="majorHAnsi" w:hAnsiTheme="majorHAnsi" w:cstheme="majorHAnsi"/>
          <w:bCs/>
          <w:color w:val="000000" w:themeColor="text1"/>
        </w:rPr>
        <w:t xml:space="preserve">multicollinearity and preserve interpretability of </w:t>
      </w:r>
      <w:r w:rsidRPr="006E4616">
        <w:rPr>
          <w:rFonts w:asciiTheme="majorHAnsi" w:hAnsiTheme="majorHAnsi" w:cs="Arial"/>
          <w:color w:val="000000" w:themeColor="text1"/>
        </w:rPr>
        <w:t>the principal component analysis (PCA).</w:t>
      </w:r>
    </w:p>
    <w:p w14:paraId="66B0B8FB" w14:textId="77777777" w:rsidR="0048395F" w:rsidRDefault="0048395F" w:rsidP="00B15C49">
      <w:pPr>
        <w:spacing w:line="480" w:lineRule="auto"/>
        <w:jc w:val="both"/>
        <w:rPr>
          <w:rFonts w:asciiTheme="majorHAnsi" w:hAnsiTheme="majorHAnsi" w:cs="Arial"/>
          <w:i/>
          <w:iCs/>
        </w:rPr>
      </w:pPr>
    </w:p>
    <w:p w14:paraId="578D6A75" w14:textId="0BFE8920" w:rsidR="0048395F" w:rsidRDefault="0048395F" w:rsidP="00B15C49">
      <w:pPr>
        <w:spacing w:line="480" w:lineRule="auto"/>
        <w:jc w:val="both"/>
        <w:rPr>
          <w:rFonts w:asciiTheme="majorHAnsi" w:hAnsiTheme="majorHAnsi" w:cstheme="majorHAnsi"/>
          <w:bCs/>
          <w:color w:val="000000" w:themeColor="text1"/>
        </w:rPr>
      </w:pPr>
      <w:r w:rsidRPr="006E4616">
        <w:rPr>
          <w:rFonts w:asciiTheme="majorHAnsi" w:hAnsiTheme="majorHAnsi" w:cstheme="majorHAnsi"/>
          <w:bCs/>
          <w:color w:val="000000" w:themeColor="text1"/>
        </w:rPr>
        <w:t>Discrimination of heterogeneous vs homogeneous echotexture was assessed using the Mann–Whitney U test with rank-biserial effect size</w:t>
      </w:r>
      <w:r>
        <w:rPr>
          <w:rFonts w:asciiTheme="majorHAnsi" w:hAnsiTheme="majorHAnsi" w:cstheme="majorHAnsi"/>
          <w:bCs/>
          <w:color w:val="000000" w:themeColor="text1"/>
        </w:rPr>
        <w:t xml:space="preserve"> (table 1)</w:t>
      </w:r>
      <w:r w:rsidRPr="006E4616">
        <w:rPr>
          <w:rFonts w:asciiTheme="majorHAnsi" w:hAnsiTheme="majorHAnsi" w:cstheme="majorHAnsi"/>
          <w:bCs/>
          <w:color w:val="000000" w:themeColor="text1"/>
        </w:rPr>
        <w:t xml:space="preserve"> and receiver operator curve (ROC) area under the curve (AUC) (95% CI)</w:t>
      </w:r>
      <w:r>
        <w:rPr>
          <w:rFonts w:asciiTheme="majorHAnsi" w:hAnsiTheme="majorHAnsi" w:cstheme="majorHAnsi"/>
          <w:bCs/>
          <w:color w:val="000000" w:themeColor="text1"/>
        </w:rPr>
        <w:t xml:space="preserve"> (table 3)</w:t>
      </w:r>
      <w:r w:rsidRPr="006E4616">
        <w:rPr>
          <w:rFonts w:asciiTheme="majorHAnsi" w:hAnsiTheme="majorHAnsi" w:cstheme="majorHAnsi"/>
          <w:bCs/>
          <w:color w:val="000000" w:themeColor="text1"/>
        </w:rPr>
        <w:t>.</w:t>
      </w:r>
    </w:p>
    <w:p w14:paraId="2CE35DA8" w14:textId="77777777" w:rsidR="0048395F" w:rsidRDefault="0048395F" w:rsidP="00B15C49">
      <w:pPr>
        <w:spacing w:line="480" w:lineRule="auto"/>
        <w:jc w:val="both"/>
        <w:rPr>
          <w:rFonts w:asciiTheme="majorHAnsi" w:hAnsiTheme="majorHAnsi" w:cs="Arial"/>
        </w:rPr>
      </w:pPr>
    </w:p>
    <w:p w14:paraId="3DEB61DA" w14:textId="390DC7B1" w:rsidR="009B44F5" w:rsidRDefault="00B15C49" w:rsidP="00B15C49">
      <w:pPr>
        <w:spacing w:line="480" w:lineRule="auto"/>
        <w:jc w:val="both"/>
        <w:rPr>
          <w:rFonts w:asciiTheme="majorHAnsi" w:hAnsiTheme="majorHAnsi" w:cstheme="majorHAnsi"/>
          <w:bCs/>
          <w:color w:val="000000" w:themeColor="text1"/>
        </w:rPr>
      </w:pPr>
      <w:r>
        <w:rPr>
          <w:rFonts w:asciiTheme="majorHAnsi" w:hAnsiTheme="majorHAnsi" w:cs="Arial"/>
        </w:rPr>
        <w:t>Correlation of variables are summarised in table</w:t>
      </w:r>
      <w:r w:rsidR="0048395F">
        <w:rPr>
          <w:rFonts w:asciiTheme="majorHAnsi" w:hAnsiTheme="majorHAnsi" w:cs="Arial"/>
        </w:rPr>
        <w:t xml:space="preserve"> 2. </w:t>
      </w:r>
      <w:r>
        <w:rPr>
          <w:rFonts w:asciiTheme="majorHAnsi" w:hAnsiTheme="majorHAnsi" w:cs="Arial"/>
          <w:color w:val="EE0000"/>
        </w:rPr>
        <w:t xml:space="preserve"> </w:t>
      </w:r>
      <w:r w:rsidR="0048395F" w:rsidRPr="006E4616">
        <w:rPr>
          <w:rFonts w:asciiTheme="majorHAnsi" w:hAnsiTheme="majorHAnsi" w:cs="Arial"/>
          <w:color w:val="000000" w:themeColor="text1"/>
        </w:rPr>
        <w:t xml:space="preserve">Texture variables with Pearson’s correlations </w:t>
      </w:r>
      <w:r w:rsidR="0048395F" w:rsidRPr="006E4616">
        <w:rPr>
          <w:rFonts w:asciiTheme="majorHAnsi" w:hAnsiTheme="majorHAnsi" w:cstheme="majorHAnsi"/>
          <w:bCs/>
          <w:color w:val="000000" w:themeColor="text1"/>
        </w:rPr>
        <w:t>exceeding |0.80| were deemed redundant and a single representative variable used for analysis.</w:t>
      </w:r>
    </w:p>
    <w:p w14:paraId="166939B8" w14:textId="77777777" w:rsidR="0048395F" w:rsidRDefault="0048395F" w:rsidP="00B15C49">
      <w:pPr>
        <w:spacing w:line="480" w:lineRule="auto"/>
        <w:jc w:val="both"/>
        <w:rPr>
          <w:rFonts w:asciiTheme="majorHAnsi" w:hAnsiTheme="majorHAnsi" w:cstheme="majorHAnsi"/>
          <w:bCs/>
          <w:color w:val="000000" w:themeColor="text1"/>
        </w:rPr>
      </w:pPr>
    </w:p>
    <w:p w14:paraId="7FA96BA7" w14:textId="77777777" w:rsidR="005A6184" w:rsidRDefault="009B44F5" w:rsidP="00B15C49">
      <w:pPr>
        <w:spacing w:line="480" w:lineRule="auto"/>
        <w:jc w:val="both"/>
      </w:pPr>
      <w:r w:rsidRPr="006E4616">
        <w:rPr>
          <w:rFonts w:asciiTheme="majorHAnsi" w:hAnsiTheme="majorHAnsi" w:cstheme="majorHAnsi"/>
          <w:bCs/>
          <w:color w:val="000000" w:themeColor="text1"/>
        </w:rPr>
        <w:t xml:space="preserve">Sensitivity analysis selected final variables if comparable discretisation (bins 10/d1, bins 10/d10, and bins 5/d5) had differences AUC (|ΔAUC|) less than 0.05 and a non-significant paired DeLong test </w:t>
      </w:r>
      <w:r w:rsidR="0048395F" w:rsidRPr="006E4616">
        <w:rPr>
          <w:rFonts w:asciiTheme="majorHAnsi" w:hAnsiTheme="majorHAnsi" w:cstheme="majorHAnsi"/>
          <w:bCs/>
          <w:color w:val="000000" w:themeColor="text1"/>
        </w:rPr>
        <w:fldChar w:fldCharType="begin"/>
      </w:r>
      <w:r w:rsidR="0048395F">
        <w:rPr>
          <w:rFonts w:asciiTheme="majorHAnsi" w:hAnsiTheme="majorHAnsi" w:cstheme="majorHAnsi"/>
          <w:bCs/>
          <w:color w:val="000000" w:themeColor="text1"/>
        </w:rPr>
        <w:instrText xml:space="preserve"> ADDIN EN.CITE &lt;EndNote&gt;&lt;Cite&gt;&lt;Author&gt;Obuchowski&lt;/Author&gt;&lt;Year&gt;2000&lt;/Year&gt;&lt;RecNum&gt;6496&lt;/RecNum&gt;&lt;DisplayText&gt;(19)&lt;/DisplayText&gt;&lt;record&gt;&lt;rec-number&gt;6496&lt;/rec-number&gt;&lt;foreign-keys&gt;&lt;key app="EN" db-id="s5af2fpzowrv2lerdptvx5spd0devvxfax5z" timestamp="1756535011"&gt;6496&lt;/key&gt;&lt;/foreign-keys&gt;&lt;ref-type name="Journal Article"&gt;17&lt;/ref-type&gt;&lt;contributors&gt;&lt;authors&gt;&lt;author&gt;Nancy A. Obuchowski&lt;/author&gt;&lt;/authors&gt;&lt;/contributors&gt;&lt;titles&gt;&lt;title&gt;Sample Size Tables For Receiver Operating Characteristic Studies&lt;/title&gt;&lt;secondary-title&gt;American Journal of Roentgenology&lt;/secondary-title&gt;&lt;/titles&gt;&lt;periodical&gt;&lt;full-title&gt;American Journal of Roentgenology&lt;/full-title&gt;&lt;/periodical&gt;&lt;pages&gt;603-608&lt;/pages&gt;&lt;volume&gt;175&lt;/volume&gt;&lt;number&gt;3&lt;/number&gt;&lt;dates&gt;&lt;year&gt;2000&lt;/year&gt;&lt;/dates&gt;&lt;accession-num&gt;10954438&lt;/accession-num&gt;&lt;urls&gt;&lt;related-urls&gt;&lt;url&gt;https://www.ajronline.org/doi/abs/10.2214/ajr.175.3.1750603&lt;/url&gt;&lt;/related-urls&gt;&lt;/urls&gt;&lt;electronic-resource-num&gt;10.2214/ajr.175.3.1750603&lt;/electronic-resource-num&gt;&lt;/record&gt;&lt;/Cite&gt;&lt;/EndNote&gt;</w:instrText>
      </w:r>
      <w:r w:rsidR="0048395F" w:rsidRPr="006E4616">
        <w:rPr>
          <w:rFonts w:asciiTheme="majorHAnsi" w:hAnsiTheme="majorHAnsi" w:cstheme="majorHAnsi"/>
          <w:bCs/>
          <w:color w:val="000000" w:themeColor="text1"/>
        </w:rPr>
        <w:fldChar w:fldCharType="separate"/>
      </w:r>
      <w:r w:rsidR="0048395F">
        <w:rPr>
          <w:rFonts w:asciiTheme="majorHAnsi" w:hAnsiTheme="majorHAnsi" w:cstheme="majorHAnsi"/>
          <w:bCs/>
          <w:noProof/>
          <w:color w:val="000000" w:themeColor="text1"/>
        </w:rPr>
        <w:t>(19)</w:t>
      </w:r>
      <w:r w:rsidR="0048395F" w:rsidRPr="006E4616">
        <w:rPr>
          <w:rFonts w:asciiTheme="majorHAnsi" w:hAnsiTheme="majorHAnsi" w:cstheme="majorHAnsi"/>
          <w:bCs/>
          <w:color w:val="000000" w:themeColor="text1"/>
        </w:rPr>
        <w:fldChar w:fldCharType="end"/>
      </w:r>
      <w:r w:rsidR="0048395F" w:rsidRPr="006E4616">
        <w:rPr>
          <w:rFonts w:asciiTheme="majorHAnsi" w:hAnsiTheme="majorHAnsi" w:cstheme="majorHAnsi"/>
          <w:bCs/>
          <w:color w:val="000000" w:themeColor="text1"/>
        </w:rPr>
        <w:t>.</w:t>
      </w:r>
      <w:r w:rsidR="005A6184" w:rsidRPr="005A6184">
        <w:t xml:space="preserve"> </w:t>
      </w:r>
    </w:p>
    <w:p w14:paraId="42D502F3" w14:textId="77777777" w:rsidR="005A6184" w:rsidRDefault="005A6184" w:rsidP="00B15C49">
      <w:pPr>
        <w:spacing w:line="480" w:lineRule="auto"/>
        <w:jc w:val="both"/>
      </w:pPr>
    </w:p>
    <w:p w14:paraId="01D56D05" w14:textId="2193EC17" w:rsidR="009B44F5" w:rsidRDefault="005A6184" w:rsidP="00B15C49">
      <w:pPr>
        <w:spacing w:line="480" w:lineRule="auto"/>
        <w:jc w:val="both"/>
        <w:rPr>
          <w:rFonts w:asciiTheme="majorHAnsi" w:hAnsiTheme="majorHAnsi" w:cs="Arial"/>
        </w:rPr>
      </w:pPr>
      <w:r w:rsidRPr="005A6184">
        <w:rPr>
          <w:rFonts w:asciiTheme="majorHAnsi" w:hAnsiTheme="majorHAnsi" w:cstheme="majorHAnsi"/>
          <w:bCs/>
          <w:color w:val="000000" w:themeColor="text1"/>
        </w:rPr>
        <w:t>The general linear model analysis of univariate quantitative echotexture features and associated predictors is presented in Table 4.</w:t>
      </w:r>
    </w:p>
    <w:p w14:paraId="427FF091" w14:textId="77777777" w:rsidR="00B15C49" w:rsidRDefault="00B15C49" w:rsidP="00D54E10">
      <w:pPr>
        <w:rPr>
          <w:rFonts w:asciiTheme="majorHAnsi" w:hAnsiTheme="majorHAnsi" w:cs="Arial"/>
        </w:rPr>
      </w:pPr>
    </w:p>
    <w:p w14:paraId="1ACCE223" w14:textId="77777777" w:rsidR="0048395F" w:rsidRDefault="0048395F" w:rsidP="00D54E10">
      <w:pPr>
        <w:rPr>
          <w:rFonts w:asciiTheme="majorHAnsi" w:hAnsiTheme="majorHAnsi" w:cs="Arial"/>
        </w:rPr>
      </w:pPr>
    </w:p>
    <w:p w14:paraId="05EC0919" w14:textId="77777777" w:rsidR="0048395F" w:rsidRDefault="0048395F" w:rsidP="00D54E10">
      <w:pPr>
        <w:rPr>
          <w:rFonts w:asciiTheme="majorHAnsi" w:hAnsiTheme="majorHAnsi" w:cs="Arial"/>
        </w:rPr>
      </w:pPr>
    </w:p>
    <w:p w14:paraId="438F2985" w14:textId="413CC3EA" w:rsidR="00AC60EB" w:rsidRPr="00AC60EB" w:rsidRDefault="0072327E" w:rsidP="00D54E10">
      <w:pPr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lastRenderedPageBreak/>
        <w:t>Table</w:t>
      </w:r>
      <w:r w:rsidR="003F3096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1</w:t>
      </w:r>
      <w:r w:rsidR="003F3096">
        <w:rPr>
          <w:rFonts w:asciiTheme="majorHAnsi" w:hAnsiTheme="majorHAnsi" w:cs="Arial"/>
        </w:rPr>
        <w:t xml:space="preserve">: </w:t>
      </w:r>
      <w:r w:rsidR="002C7574" w:rsidRPr="002C7574">
        <w:rPr>
          <w:rFonts w:asciiTheme="majorHAnsi" w:hAnsiTheme="majorHAnsi" w:cs="Arial"/>
        </w:rPr>
        <w:t xml:space="preserve">Group discrimination of homogeneous and heterogeneous pancreatic echotexture using quantitative texture features </w:t>
      </w:r>
      <w:r w:rsidR="007B6088" w:rsidRPr="003F3096">
        <w:rPr>
          <w:rFonts w:asciiTheme="majorHAnsi" w:hAnsiTheme="majorHAnsi" w:cs="Arial"/>
        </w:rPr>
        <w:t xml:space="preserve"> (</w:t>
      </w:r>
      <w:r w:rsidR="00C55CA3">
        <w:rPr>
          <w:rFonts w:asciiTheme="majorHAnsi" w:hAnsiTheme="majorHAnsi" w:cs="Arial"/>
        </w:rPr>
        <w:t>Mann-Whitney U Test)</w:t>
      </w:r>
    </w:p>
    <w:tbl>
      <w:tblPr>
        <w:tblW w:w="81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6"/>
        <w:gridCol w:w="946"/>
        <w:gridCol w:w="937"/>
        <w:gridCol w:w="1203"/>
        <w:gridCol w:w="1195"/>
      </w:tblGrid>
      <w:tr w:rsidR="00C55CA3" w:rsidRPr="00C55CA3" w14:paraId="6FABCEB4" w14:textId="77777777" w:rsidTr="00C55CA3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EA627B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5C47BD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390271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1F684B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0C469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Effect Size</w:t>
            </w:r>
          </w:p>
        </w:tc>
      </w:tr>
      <w:tr w:rsidR="00C55CA3" w:rsidRPr="00C55CA3" w14:paraId="290A0ED2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0EC4C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886DA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E37742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F6305D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4652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75</w:t>
            </w:r>
          </w:p>
        </w:tc>
      </w:tr>
      <w:tr w:rsidR="00C55CA3" w:rsidRPr="00C55CA3" w14:paraId="62753662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72873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33A4E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4948A5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374B3E9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26E6E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877</w:t>
            </w:r>
          </w:p>
        </w:tc>
      </w:tr>
      <w:tr w:rsidR="00C55CA3" w:rsidRPr="00C55CA3" w14:paraId="55D93030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B5E9C9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81B47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F58B41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EC1BC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F248A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405</w:t>
            </w:r>
          </w:p>
        </w:tc>
      </w:tr>
      <w:tr w:rsidR="00C55CA3" w:rsidRPr="00C55CA3" w14:paraId="45F8314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1A8A4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E7CC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24C49E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797A65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D4E8E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389</w:t>
            </w:r>
          </w:p>
        </w:tc>
      </w:tr>
      <w:tr w:rsidR="00C55CA3" w:rsidRPr="00C55CA3" w14:paraId="343420D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87233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Homogeneity[=InverseDifference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582D9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D9761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194E6D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698C3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164</w:t>
            </w:r>
          </w:p>
        </w:tc>
      </w:tr>
      <w:tr w:rsidR="00C55CA3" w:rsidRPr="00C55CA3" w14:paraId="5817D42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DBFD2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[=AngularSecondMoment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55D3B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A7CC0D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4BEDE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F1C4C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272</w:t>
            </w:r>
          </w:p>
        </w:tc>
      </w:tr>
      <w:tr w:rsidR="00C55CA3" w:rsidRPr="00C55CA3" w14:paraId="206A18B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53384D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[=Variance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A890A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C30946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47A6C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D542A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93</w:t>
            </w:r>
          </w:p>
        </w:tc>
      </w:tr>
      <w:tr w:rsidR="00C55CA3" w:rsidRPr="00C55CA3" w14:paraId="52C96CED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440D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rrela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CE3C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FB709B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61BDB4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B8EF8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674</w:t>
            </w:r>
          </w:p>
        </w:tc>
      </w:tr>
      <w:tr w:rsidR="00C55CA3" w:rsidRPr="00C55CA3" w14:paraId="71DFCA5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648F0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5F364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B1FFC3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AD97A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9EF9BE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34</w:t>
            </w:r>
          </w:p>
        </w:tc>
      </w:tr>
      <w:tr w:rsidR="00C55CA3" w:rsidRPr="00C55CA3" w14:paraId="08E452F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6216B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Dissimilarit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B1017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92923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DFF38B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2FB94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37</w:t>
            </w:r>
          </w:p>
        </w:tc>
      </w:tr>
      <w:tr w:rsidR="00C55CA3" w:rsidRPr="00C55CA3" w14:paraId="0DDC1A4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502DD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E9249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2CFCCF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8EB702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39A78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77</w:t>
            </w:r>
          </w:p>
        </w:tc>
      </w:tr>
      <w:tr w:rsidR="00C55CA3" w:rsidRPr="00C55CA3" w14:paraId="41EFD8E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E9709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F2AE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7DA6B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A71FA0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908FF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557</w:t>
            </w:r>
          </w:p>
        </w:tc>
      </w:tr>
      <w:tr w:rsidR="00C55CA3" w:rsidRPr="00C55CA3" w14:paraId="7E11A20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960545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G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3B24F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5B5E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F2126A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D4C18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34</w:t>
            </w:r>
          </w:p>
        </w:tc>
      </w:tr>
      <w:tr w:rsidR="00C55CA3" w:rsidRPr="00C55CA3" w14:paraId="59CE77B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5829B2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HG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05A46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81C77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ECEAA6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6B05E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31</w:t>
            </w:r>
          </w:p>
        </w:tc>
      </w:tr>
      <w:tr w:rsidR="00C55CA3" w:rsidRPr="00C55CA3" w14:paraId="2AB48A1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D45B0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RLM_SR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DAA68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333F7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715A6F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B2640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74</w:t>
            </w:r>
          </w:p>
        </w:tc>
      </w:tr>
      <w:tr w:rsidR="00C55CA3" w:rsidRPr="00C55CA3" w14:paraId="5B84C2F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2309A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2475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B7673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FE781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51505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22</w:t>
            </w:r>
          </w:p>
        </w:tc>
      </w:tr>
      <w:tr w:rsidR="00C55CA3" w:rsidRPr="00C55CA3" w14:paraId="3E8068C1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3987D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A3DE7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9B48E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948006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439A3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905</w:t>
            </w:r>
          </w:p>
        </w:tc>
      </w:tr>
      <w:tr w:rsidR="00C55CA3" w:rsidRPr="00C55CA3" w14:paraId="070D9F3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3F8B1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206D9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19B9A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F466E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1BA17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685</w:t>
            </w:r>
          </w:p>
        </w:tc>
      </w:tr>
      <w:tr w:rsidR="00C55CA3" w:rsidRPr="00C55CA3" w14:paraId="6BDBDB5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A1735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4B2AB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B3E9A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518A1A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FDB37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896</w:t>
            </w:r>
          </w:p>
        </w:tc>
      </w:tr>
      <w:tr w:rsidR="00C55CA3" w:rsidRPr="00C55CA3" w14:paraId="405E372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7A680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4913A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83DB82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089155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059CD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14</w:t>
            </w:r>
          </w:p>
        </w:tc>
      </w:tr>
      <w:tr w:rsidR="00C55CA3" w:rsidRPr="00C55CA3" w14:paraId="0F4F98C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7692B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P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D452B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75928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982A49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F168D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274</w:t>
            </w:r>
          </w:p>
        </w:tc>
      </w:tr>
      <w:tr w:rsidR="00C55CA3" w:rsidRPr="00C55CA3" w14:paraId="5E8DD14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A41B2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arsenes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6566D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26007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DEBE8C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4F2D6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40</w:t>
            </w:r>
          </w:p>
        </w:tc>
      </w:tr>
      <w:tr w:rsidR="00C55CA3" w:rsidRPr="00C55CA3" w14:paraId="59095E2A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A3BE7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4FB63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EB3D0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14EA8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6578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587</w:t>
            </w:r>
          </w:p>
        </w:tc>
      </w:tr>
      <w:tr w:rsidR="00C55CA3" w:rsidRPr="00C55CA3" w14:paraId="795A841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6E55F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Busyness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67F2A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D4A87E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A50A99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87BC9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952</w:t>
            </w:r>
          </w:p>
        </w:tc>
      </w:tr>
      <w:tr w:rsidR="00C55CA3" w:rsidRPr="00C55CA3" w14:paraId="4BAA4147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89FF4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E488B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5CA6E0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7A982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2C9DA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34</w:t>
            </w:r>
          </w:p>
        </w:tc>
      </w:tr>
      <w:tr w:rsidR="00C55CA3" w:rsidRPr="00C55CA3" w14:paraId="79DE4E6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9720A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1275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4E60F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EB887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DF7D7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054</w:t>
            </w:r>
          </w:p>
        </w:tc>
      </w:tr>
      <w:tr w:rsidR="00C55CA3" w:rsidRPr="00C55CA3" w14:paraId="6466F64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73648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G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DC6BC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20CDC7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182FC3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12E1A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622</w:t>
            </w:r>
          </w:p>
        </w:tc>
      </w:tr>
      <w:tr w:rsidR="00C55CA3" w:rsidRPr="00C55CA3" w14:paraId="2D744AD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0276A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HG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52047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81C47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459BE8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EFF41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34</w:t>
            </w:r>
          </w:p>
        </w:tc>
      </w:tr>
      <w:tr w:rsidR="00C55CA3" w:rsidRPr="00C55CA3" w14:paraId="3EA9A47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68A35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0111E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97A0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D6A481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5C580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64</w:t>
            </w:r>
          </w:p>
        </w:tc>
      </w:tr>
      <w:tr w:rsidR="00C55CA3" w:rsidRPr="00C55CA3" w14:paraId="262A83E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172B3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92F6C7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11FA79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BC2C70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5B286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029</w:t>
            </w:r>
          </w:p>
        </w:tc>
      </w:tr>
      <w:tr w:rsidR="00C55CA3" w:rsidRPr="00C55CA3" w14:paraId="17EC0E80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126E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Z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AC54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BF534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EA381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7587E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361</w:t>
            </w:r>
          </w:p>
        </w:tc>
      </w:tr>
      <w:tr w:rsidR="00C55CA3" w:rsidRPr="00C55CA3" w14:paraId="45CE8AE8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F50CF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C8A38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371C4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943E71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064D4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928</w:t>
            </w:r>
          </w:p>
        </w:tc>
      </w:tr>
      <w:tr w:rsidR="00C55CA3" w:rsidRPr="00C55CA3" w14:paraId="6DEDD69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B3CD6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9D7ED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18A818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4F5895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A1D82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71</w:t>
            </w:r>
          </w:p>
        </w:tc>
      </w:tr>
      <w:tr w:rsidR="00C55CA3" w:rsidRPr="00C55CA3" w14:paraId="0FF61AF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4F10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85CBD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97888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7C1BE4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AD0DC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036</w:t>
            </w:r>
          </w:p>
        </w:tc>
      </w:tr>
      <w:tr w:rsidR="00C55CA3" w:rsidRPr="00C55CA3" w14:paraId="78AA64E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F74DB0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P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E79C9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E6F8E1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68AB19D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70C29C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651</w:t>
            </w:r>
          </w:p>
        </w:tc>
      </w:tr>
    </w:tbl>
    <w:p w14:paraId="1192E6BF" w14:textId="4A253506" w:rsidR="00F10263" w:rsidRDefault="00C55CA3" w:rsidP="00F10263">
      <w:pPr>
        <w:rPr>
          <w:rFonts w:asciiTheme="majorHAnsi" w:hAnsiTheme="majorHAnsi" w:cstheme="majorHAnsi"/>
          <w:bCs/>
        </w:rPr>
      </w:pPr>
      <w:r w:rsidRPr="00C55CA3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t> </w:t>
      </w:r>
      <w:r w:rsidR="00F10263">
        <w:rPr>
          <w:rFonts w:asciiTheme="majorHAnsi" w:hAnsiTheme="majorHAnsi" w:cstheme="majorHAnsi"/>
          <w:bCs/>
        </w:rPr>
        <w:t>* statistically significant with p &lt; 0.05 were included in redundancy analysis</w:t>
      </w:r>
    </w:p>
    <w:p w14:paraId="3DBA4AE1" w14:textId="4BAAD89F" w:rsidR="00FE764F" w:rsidRPr="00AC60EB" w:rsidRDefault="00FE764F" w:rsidP="00AC60E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</w:p>
    <w:p w14:paraId="52C2078D" w14:textId="77777777" w:rsidR="00A92814" w:rsidRDefault="00A92814">
      <w:pPr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br w:type="page"/>
      </w:r>
    </w:p>
    <w:p w14:paraId="78A882E9" w14:textId="77777777" w:rsidR="00A92814" w:rsidRDefault="00A92814" w:rsidP="00191ED9">
      <w:pPr>
        <w:spacing w:line="480" w:lineRule="auto"/>
        <w:jc w:val="both"/>
        <w:rPr>
          <w:rFonts w:asciiTheme="majorHAnsi" w:hAnsiTheme="majorHAnsi" w:cs="Arial"/>
        </w:rPr>
        <w:sectPr w:rsidR="00A92814" w:rsidSect="00191ED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61FE36F" w14:textId="1BCAEBBA" w:rsidR="00AC60EB" w:rsidRDefault="00191ED9" w:rsidP="00191ED9">
      <w:pPr>
        <w:spacing w:line="480" w:lineRule="auto"/>
        <w:jc w:val="both"/>
        <w:rPr>
          <w:rFonts w:asciiTheme="majorHAnsi" w:hAnsiTheme="majorHAnsi" w:cs="Arial"/>
        </w:rPr>
      </w:pPr>
      <w:r w:rsidRPr="00DB3CC2">
        <w:rPr>
          <w:rFonts w:asciiTheme="majorHAnsi" w:hAnsiTheme="majorHAnsi" w:cs="Arial"/>
        </w:rPr>
        <w:lastRenderedPageBreak/>
        <w:t>Tabl</w:t>
      </w:r>
      <w:r w:rsidR="0085254A">
        <w:rPr>
          <w:rFonts w:asciiTheme="majorHAnsi" w:hAnsiTheme="majorHAnsi" w:cs="Arial"/>
        </w:rPr>
        <w:t xml:space="preserve">e </w:t>
      </w:r>
      <w:r w:rsidR="00AC60EB">
        <w:rPr>
          <w:rFonts w:asciiTheme="majorHAnsi" w:hAnsiTheme="majorHAnsi" w:cs="Arial"/>
        </w:rPr>
        <w:t>2</w:t>
      </w:r>
      <w:r w:rsidRPr="00DB3CC2">
        <w:rPr>
          <w:rFonts w:asciiTheme="majorHAnsi" w:hAnsiTheme="majorHAnsi" w:cs="Arial"/>
        </w:rPr>
        <w:t xml:space="preserve">. </w:t>
      </w:r>
      <w:r w:rsidR="00F10263">
        <w:rPr>
          <w:rFonts w:asciiTheme="majorHAnsi" w:hAnsiTheme="majorHAnsi" w:cs="Arial"/>
        </w:rPr>
        <w:t xml:space="preserve">Pearsons </w:t>
      </w:r>
      <w:r w:rsidR="00A92814">
        <w:rPr>
          <w:rFonts w:asciiTheme="majorHAnsi" w:hAnsiTheme="majorHAnsi" w:cs="Arial"/>
        </w:rPr>
        <w:t>(</w:t>
      </w:r>
      <w:r w:rsidR="00A92814">
        <w:rPr>
          <w:rFonts w:asciiTheme="majorHAnsi" w:hAnsiTheme="majorHAnsi" w:cs="Arial"/>
          <w:i/>
          <w:iCs/>
        </w:rPr>
        <w:t xml:space="preserve">r) </w:t>
      </w:r>
      <w:r w:rsidR="00F10263">
        <w:rPr>
          <w:rFonts w:asciiTheme="majorHAnsi" w:hAnsiTheme="majorHAnsi" w:cs="Arial"/>
        </w:rPr>
        <w:t xml:space="preserve">correlation </w:t>
      </w:r>
      <w:r w:rsidR="00A92814">
        <w:rPr>
          <w:rFonts w:asciiTheme="majorHAnsi" w:hAnsiTheme="majorHAnsi" w:cs="Arial"/>
        </w:rPr>
        <w:t xml:space="preserve">between significant textural </w:t>
      </w:r>
      <w:r w:rsidR="00F10263">
        <w:rPr>
          <w:rFonts w:asciiTheme="majorHAnsi" w:hAnsiTheme="majorHAnsi" w:cs="Arial"/>
        </w:rPr>
        <w:t>f</w:t>
      </w:r>
      <w:r w:rsidR="00AC60EB" w:rsidRPr="00AA07F1">
        <w:rPr>
          <w:rFonts w:asciiTheme="majorHAnsi" w:hAnsiTheme="majorHAnsi" w:cs="Arial"/>
        </w:rPr>
        <w:t xml:space="preserve">eatures </w:t>
      </w:r>
      <w:r w:rsidR="00F10263">
        <w:rPr>
          <w:rFonts w:asciiTheme="majorHAnsi" w:hAnsiTheme="majorHAnsi" w:cs="Arial"/>
        </w:rPr>
        <w:t>d</w:t>
      </w:r>
      <w:r w:rsidR="00AC60EB" w:rsidRPr="00AA07F1">
        <w:rPr>
          <w:rFonts w:asciiTheme="majorHAnsi" w:hAnsiTheme="majorHAnsi" w:cs="Arial"/>
        </w:rPr>
        <w:t xml:space="preserve">iscriminating </w:t>
      </w:r>
      <w:r w:rsidR="00F10263">
        <w:rPr>
          <w:rFonts w:asciiTheme="majorHAnsi" w:hAnsiTheme="majorHAnsi" w:cs="Arial"/>
        </w:rPr>
        <w:t>p</w:t>
      </w:r>
      <w:r w:rsidR="00AC60EB" w:rsidRPr="00AA07F1">
        <w:rPr>
          <w:rFonts w:asciiTheme="majorHAnsi" w:hAnsiTheme="majorHAnsi" w:cs="Arial"/>
        </w:rPr>
        <w:t xml:space="preserve">ancreas </w:t>
      </w:r>
      <w:r w:rsidR="00F10263">
        <w:rPr>
          <w:rFonts w:asciiTheme="majorHAnsi" w:hAnsiTheme="majorHAnsi" w:cs="Arial"/>
        </w:rPr>
        <w:t>h</w:t>
      </w:r>
      <w:r w:rsidR="00AC60EB" w:rsidRPr="00AA07F1">
        <w:rPr>
          <w:rFonts w:asciiTheme="majorHAnsi" w:hAnsiTheme="majorHAnsi" w:cs="Arial"/>
        </w:rPr>
        <w:t>eterogeneity</w:t>
      </w:r>
      <w:r w:rsidR="00AC60EB">
        <w:rPr>
          <w:rFonts w:asciiTheme="majorHAnsi" w:hAnsiTheme="majorHAnsi" w:cs="Arial"/>
        </w:rPr>
        <w:t xml:space="preserve"> </w:t>
      </w:r>
      <w:r w:rsidR="00A92814">
        <w:rPr>
          <w:rFonts w:asciiTheme="majorHAnsi" w:hAnsiTheme="majorHAnsi" w:cs="Arial"/>
        </w:rPr>
        <w:t xml:space="preserve">to assess for redundancy of variable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838"/>
        <w:gridCol w:w="766"/>
        <w:gridCol w:w="1156"/>
        <w:gridCol w:w="1291"/>
        <w:gridCol w:w="1258"/>
        <w:gridCol w:w="973"/>
        <w:gridCol w:w="785"/>
        <w:gridCol w:w="852"/>
        <w:gridCol w:w="651"/>
        <w:gridCol w:w="693"/>
        <w:gridCol w:w="768"/>
        <w:gridCol w:w="647"/>
        <w:gridCol w:w="713"/>
        <w:gridCol w:w="693"/>
        <w:gridCol w:w="704"/>
      </w:tblGrid>
      <w:tr w:rsidR="00FD2618" w:rsidRPr="00FD2618" w14:paraId="099E567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EC500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C766A1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8DD8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180588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99275E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882FD2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[=AngularSecondMoment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F49A1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[=Variance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D8841F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rrelation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182EA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1802D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16537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04E5E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F43FD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42A134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2F3044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5B7B8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LNU (3)</w:t>
            </w:r>
          </w:p>
        </w:tc>
      </w:tr>
      <w:tr w:rsidR="00FD2618" w:rsidRPr="00FD2618" w14:paraId="128DD9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A68C397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244AF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5C36F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B5E17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97B1D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8DE7D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02C94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F0F49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E46DD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55DB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DFBD0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64251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EFB1E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87EC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2838DA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DDAEF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71C44F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E95D6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B1CAC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BE211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0965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83CA4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4DA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C0AA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E22D1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E9C0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87D7F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75B5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CDC40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E6595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FD86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25F1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BBE3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1E3A4B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8D9A63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686A5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C50D3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98AD8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45F6D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CB9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FBD03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6F09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C6667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56840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2F5D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6E7D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9C7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BF851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611B4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5FF91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6229CA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331DF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1F8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7E048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80764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4737D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364B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8C5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C659B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6BD5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E7E00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89A10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F2ECB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6F453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E9BE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6EE53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5C976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6984C8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42AB0F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[=AngularSecondMoment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A95C6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4AC24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0CA02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6890A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82D92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D239C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FFB4D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C8F69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A7F27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0CA3C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F300A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6BD37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9CCD4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7C147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29832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195A1A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BB974D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[=Variance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A845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89D73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1E60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B2188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6383D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529D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E3F8E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D1565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E940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59C87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6BD3B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A621E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7019A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95CB8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ACDC8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6008B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685A3E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CM_Correlation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5AC1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C5232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E25B1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CC9B7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7489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D692E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CF5CB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24075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3A2C9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CD2EC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87D87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89119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74DA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EC31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EA9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3F75811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ECAB96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7F968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BF58D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C0242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386D5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C6CB9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7E24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433E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BE5B4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C156F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3117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962D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326E3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BBC53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8AC65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E9051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6546530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E58C72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49C36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97BD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71B1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AF169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02100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2D768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281D7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000A1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011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04488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5F8C4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9672B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BAA8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C12F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CFB4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3AC85D4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ED3E0A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71EC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8840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15E6F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4A540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86FA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40CA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AD6FA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A2053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AF89E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4ABBE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17B4A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7B6BA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DDA37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D5A04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7230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CFC0CE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B051D4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3FF9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4DA22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535FD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902CC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134D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8B34D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77C5F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F31F8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0E373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6A29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BD736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006F7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C0DB4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A8413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DA33A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003179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887442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E0B62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B80BF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B100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75467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1D494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100E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CC10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4F0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F4225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D6D08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0AB23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63ECC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7E7CD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88C81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7198E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4DEA153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AC5DCF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97AE4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04EE9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4133A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6754A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26587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1D8F7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16DE0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511C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CC640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257CE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34FA5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74A85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6A9E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57CA8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01035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5653BD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3BEAE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B005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CA083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A9FA8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FBD62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53148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470C4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AFEC0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FE53E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E6C2A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C752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CF33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FB7B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B89E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ACA21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D382F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7669BA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5A568A4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ZLM_Z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5AC4F7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E726E8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7076E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333E54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8EEBC7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C0F08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D7657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75BA5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E6065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08EE7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54EC2D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9966E3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B0F8E0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EC845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4262B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</w:tr>
    </w:tbl>
    <w:p w14:paraId="7744C98F" w14:textId="2643A5CD" w:rsidR="00A92814" w:rsidRPr="00A92814" w:rsidRDefault="00A92814" w:rsidP="00A9281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  <w:r>
        <w:rPr>
          <w:rFonts w:asciiTheme="majorHAnsi" w:hAnsiTheme="majorHAnsi" w:cs="Arial"/>
        </w:rPr>
        <w:t xml:space="preserve">Correlations </w:t>
      </w:r>
      <w:r>
        <w:rPr>
          <w:rFonts w:asciiTheme="majorHAnsi" w:hAnsiTheme="majorHAnsi" w:cstheme="majorHAnsi"/>
          <w:bCs/>
        </w:rPr>
        <w:t>exceeding</w:t>
      </w:r>
      <w:r w:rsidRPr="004B4781">
        <w:rPr>
          <w:rFonts w:asciiTheme="majorHAnsi" w:hAnsiTheme="majorHAnsi" w:cstheme="majorHAnsi"/>
          <w:bCs/>
        </w:rPr>
        <w:t xml:space="preserve"> |0.80| were deemed redundant and a single representative variable used for </w:t>
      </w:r>
      <w:r w:rsidR="00BB1567">
        <w:rPr>
          <w:rFonts w:asciiTheme="majorHAnsi" w:hAnsiTheme="majorHAnsi" w:cstheme="majorHAnsi"/>
          <w:bCs/>
        </w:rPr>
        <w:t xml:space="preserve">sensitivity </w:t>
      </w:r>
      <w:r w:rsidRPr="004B4781">
        <w:rPr>
          <w:rFonts w:asciiTheme="majorHAnsi" w:hAnsiTheme="majorHAnsi" w:cstheme="majorHAnsi"/>
          <w:bCs/>
        </w:rPr>
        <w:t>analysis</w:t>
      </w:r>
    </w:p>
    <w:p w14:paraId="29562083" w14:textId="77777777" w:rsidR="00AC60EB" w:rsidRDefault="00AC60EB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30DB8E9C" w14:textId="77777777" w:rsidR="00AC60EB" w:rsidRDefault="00AC60EB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65774D0F" w14:textId="77777777" w:rsidR="00A92814" w:rsidRDefault="00A92814" w:rsidP="00191ED9">
      <w:pPr>
        <w:spacing w:line="480" w:lineRule="auto"/>
        <w:jc w:val="both"/>
        <w:rPr>
          <w:rFonts w:asciiTheme="majorHAnsi" w:hAnsiTheme="majorHAnsi" w:cs="Arial"/>
        </w:rPr>
        <w:sectPr w:rsidR="00A92814" w:rsidSect="00A9281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00A7A9" w14:textId="5300B0AF" w:rsidR="00191ED9" w:rsidRPr="00263C63" w:rsidRDefault="00AC60EB" w:rsidP="00263C63">
      <w:pPr>
        <w:spacing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lastRenderedPageBreak/>
        <w:t xml:space="preserve">Table 3: </w:t>
      </w:r>
      <w:r w:rsidR="00191ED9" w:rsidRPr="00AA07F1">
        <w:rPr>
          <w:rFonts w:asciiTheme="majorHAnsi" w:hAnsiTheme="majorHAnsi" w:cs="Arial"/>
        </w:rPr>
        <w:t>Significant Echotexture Features Discriminating Pancreas Heterogeneity Identified by Mann-Whitney U Test after False Discovery Rate Correction (Benjamini-Hochberg, 5% Significance; n=7</w:t>
      </w:r>
      <w:r w:rsidR="00A92814">
        <w:rPr>
          <w:rFonts w:asciiTheme="majorHAnsi" w:hAnsiTheme="majorHAnsi" w:cs="Arial"/>
        </w:rPr>
        <w:t>2</w:t>
      </w:r>
      <w:r w:rsidR="00191ED9">
        <w:rPr>
          <w:rFonts w:asciiTheme="majorHAnsi" w:hAnsiTheme="majorHAnsi" w:cs="Arial"/>
        </w:rPr>
        <w:t>; Bin10/d1</w:t>
      </w:r>
      <w:r w:rsidR="00191ED9" w:rsidRPr="00AA07F1">
        <w:rPr>
          <w:rFonts w:asciiTheme="majorHAnsi" w:hAnsiTheme="majorHAnsi" w:cs="Arial"/>
        </w:rPr>
        <w:t>)</w:t>
      </w:r>
      <w:r w:rsidR="00263C63">
        <w:rPr>
          <w:rFonts w:asciiTheme="majorHAnsi" w:hAnsiTheme="majorHAnsi" w:cs="Arial"/>
        </w:rPr>
        <w:t xml:space="preserve"> with </w:t>
      </w:r>
      <w:r w:rsidR="00BB1567">
        <w:rPr>
          <w:rFonts w:asciiTheme="majorHAnsi" w:hAnsiTheme="majorHAnsi" w:cs="Arial"/>
        </w:rPr>
        <w:t>S</w:t>
      </w:r>
      <w:r w:rsidR="00263C63" w:rsidRPr="00DB3CC2">
        <w:rPr>
          <w:rFonts w:asciiTheme="majorHAnsi" w:hAnsiTheme="majorHAnsi" w:cs="Arial"/>
        </w:rPr>
        <w:t xml:space="preserve">ensitivity </w:t>
      </w:r>
      <w:r w:rsidR="00BB1567">
        <w:rPr>
          <w:rFonts w:asciiTheme="majorHAnsi" w:hAnsiTheme="majorHAnsi" w:cs="Arial"/>
        </w:rPr>
        <w:t>A</w:t>
      </w:r>
      <w:r w:rsidR="00263C63" w:rsidRPr="00DB3CC2">
        <w:rPr>
          <w:rFonts w:asciiTheme="majorHAnsi" w:hAnsiTheme="majorHAnsi" w:cs="Arial"/>
        </w:rPr>
        <w:t xml:space="preserve">cross </w:t>
      </w:r>
      <w:r w:rsidR="00BB1567">
        <w:rPr>
          <w:rFonts w:asciiTheme="majorHAnsi" w:hAnsiTheme="majorHAnsi" w:cs="Arial"/>
        </w:rPr>
        <w:t>S</w:t>
      </w:r>
      <w:r w:rsidR="00263C63" w:rsidRPr="00DB3CC2">
        <w:rPr>
          <w:rFonts w:asciiTheme="majorHAnsi" w:hAnsiTheme="majorHAnsi" w:cs="Arial"/>
        </w:rPr>
        <w:t>ettings (AUC)</w:t>
      </w:r>
      <w:r w:rsidR="00263C63">
        <w:rPr>
          <w:rFonts w:asciiTheme="majorHAnsi" w:hAnsiTheme="majorHAnsi" w:cs="Arial"/>
        </w:rPr>
        <w:t xml:space="preserve"> for </w:t>
      </w:r>
      <w:r w:rsidR="00BB1567">
        <w:rPr>
          <w:rFonts w:asciiTheme="majorHAnsi" w:hAnsiTheme="majorHAnsi" w:cs="Arial"/>
        </w:rPr>
        <w:t>P</w:t>
      </w:r>
      <w:r w:rsidR="00263C63">
        <w:rPr>
          <w:rFonts w:asciiTheme="majorHAnsi" w:hAnsiTheme="majorHAnsi" w:cs="Arial"/>
        </w:rPr>
        <w:t xml:space="preserve">aired </w:t>
      </w:r>
      <w:r w:rsidR="00BB1567">
        <w:rPr>
          <w:rFonts w:asciiTheme="majorHAnsi" w:hAnsiTheme="majorHAnsi" w:cs="Arial"/>
        </w:rPr>
        <w:t>A</w:t>
      </w:r>
      <w:r w:rsidR="00263C63">
        <w:rPr>
          <w:rFonts w:asciiTheme="majorHAnsi" w:hAnsiTheme="majorHAnsi" w:cs="Arial"/>
        </w:rPr>
        <w:t>nalysis</w:t>
      </w:r>
      <w:r w:rsidR="00B15C49">
        <w:rPr>
          <w:rFonts w:asciiTheme="majorHAnsi" w:hAnsiTheme="majorHAnsi" w:cs="Arial"/>
        </w:rPr>
        <w:t xml:space="preserve"> (n=48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0"/>
        <w:gridCol w:w="1446"/>
        <w:gridCol w:w="748"/>
        <w:gridCol w:w="800"/>
        <w:gridCol w:w="1702"/>
        <w:gridCol w:w="1272"/>
        <w:gridCol w:w="1272"/>
        <w:gridCol w:w="1340"/>
        <w:gridCol w:w="1281"/>
        <w:gridCol w:w="1647"/>
      </w:tblGrid>
      <w:tr w:rsidR="001373C4" w:rsidRPr="009914AD" w14:paraId="074E6A66" w14:textId="77777777" w:rsidTr="005C36F9">
        <w:trPr>
          <w:tblHeader/>
          <w:tblCellSpacing w:w="15" w:type="dxa"/>
        </w:trPr>
        <w:tc>
          <w:tcPr>
            <w:tcW w:w="861" w:type="pct"/>
          </w:tcPr>
          <w:p w14:paraId="2191146A" w14:textId="77777777" w:rsidR="001373C4" w:rsidRPr="009914AD" w:rsidRDefault="001373C4" w:rsidP="001373C4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672" w:type="pct"/>
            <w:gridSpan w:val="4"/>
          </w:tcPr>
          <w:p w14:paraId="3EEFB9F2" w14:textId="37DE6208" w:rsidR="001373C4" w:rsidRPr="00DB3CC2" w:rsidRDefault="001373C4" w:rsidP="001373C4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Discrimination</w:t>
            </w:r>
          </w:p>
        </w:tc>
        <w:tc>
          <w:tcPr>
            <w:tcW w:w="2424" w:type="pct"/>
            <w:gridSpan w:val="5"/>
          </w:tcPr>
          <w:p w14:paraId="0207FBAA" w14:textId="74B76558" w:rsidR="001373C4" w:rsidRDefault="001373C4" w:rsidP="001373C4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Sensitivity Analysis</w:t>
            </w:r>
          </w:p>
        </w:tc>
      </w:tr>
      <w:tr w:rsidR="001373C4" w:rsidRPr="009914AD" w14:paraId="5888725B" w14:textId="585C7E06" w:rsidTr="005C36F9">
        <w:trPr>
          <w:tblHeader/>
          <w:tblCellSpacing w:w="15" w:type="dxa"/>
        </w:trPr>
        <w:tc>
          <w:tcPr>
            <w:tcW w:w="861" w:type="pct"/>
            <w:hideMark/>
          </w:tcPr>
          <w:p w14:paraId="5C0A25F9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Fonts w:asciiTheme="majorHAnsi" w:hAnsiTheme="majorHAnsi" w:cstheme="majorHAnsi"/>
                <w:b/>
                <w:bCs/>
                <w:color w:val="000000"/>
              </w:rPr>
              <w:t>Feature</w:t>
            </w:r>
          </w:p>
        </w:tc>
        <w:tc>
          <w:tcPr>
            <w:tcW w:w="517" w:type="pct"/>
          </w:tcPr>
          <w:p w14:paraId="0C5FAABC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Fonts w:asciiTheme="majorHAnsi" w:hAnsiTheme="majorHAnsi" w:cstheme="majorHAnsi"/>
                <w:b/>
                <w:bCs/>
                <w:color w:val="000000"/>
              </w:rPr>
              <w:t>Non-adjusted p-value</w:t>
            </w:r>
          </w:p>
        </w:tc>
        <w:tc>
          <w:tcPr>
            <w:tcW w:w="263" w:type="pct"/>
          </w:tcPr>
          <w:p w14:paraId="4D25A9A4" w14:textId="77777777" w:rsidR="001373C4" w:rsidRPr="009914AD" w:rsidRDefault="001373C4" w:rsidP="001373C4">
            <w:pPr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 xml:space="preserve">FDR </w:t>
            </w:r>
          </w:p>
          <w:p w14:paraId="38E9CD06" w14:textId="77777777" w:rsidR="001373C4" w:rsidRPr="009914AD" w:rsidRDefault="001373C4" w:rsidP="001373C4">
            <w:pPr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>q-value</w:t>
            </w:r>
          </w:p>
        </w:tc>
        <w:tc>
          <w:tcPr>
            <w:tcW w:w="282" w:type="pct"/>
            <w:hideMark/>
          </w:tcPr>
          <w:p w14:paraId="7C6B2DDA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>r</w:t>
            </w: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  <w:vertAlign w:val="subscript"/>
              </w:rPr>
              <w:t>rb</w:t>
            </w:r>
          </w:p>
        </w:tc>
        <w:tc>
          <w:tcPr>
            <w:tcW w:w="578" w:type="pct"/>
          </w:tcPr>
          <w:p w14:paraId="7242B740" w14:textId="4F9C8DE1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</w:t>
            </w:r>
            <w:r>
              <w:rPr>
                <w:rFonts w:asciiTheme="majorHAnsi" w:hAnsiTheme="majorHAnsi" w:cs="Arial"/>
                <w:b/>
                <w:bCs/>
              </w:rPr>
              <w:t xml:space="preserve"> </w:t>
            </w:r>
          </w:p>
          <w:p w14:paraId="23DC612B" w14:textId="47787670" w:rsidR="001373C4" w:rsidRPr="001373C4" w:rsidRDefault="001373C4" w:rsidP="001373C4">
            <w:pPr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s.e.)</w:t>
            </w:r>
          </w:p>
        </w:tc>
        <w:tc>
          <w:tcPr>
            <w:tcW w:w="453" w:type="pct"/>
          </w:tcPr>
          <w:p w14:paraId="070382AF" w14:textId="649843A6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</w:t>
            </w:r>
            <w:r>
              <w:rPr>
                <w:rFonts w:asciiTheme="majorHAnsi" w:hAnsiTheme="majorHAnsi" w:cs="Arial"/>
                <w:b/>
                <w:bCs/>
              </w:rPr>
              <w:t xml:space="preserve"> </w:t>
            </w:r>
          </w:p>
          <w:p w14:paraId="23257BD7" w14:textId="2CB9160B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s.e.)</w:t>
            </w:r>
          </w:p>
        </w:tc>
        <w:tc>
          <w:tcPr>
            <w:tcW w:w="453" w:type="pct"/>
          </w:tcPr>
          <w:p w14:paraId="3EBC60BB" w14:textId="7D0B7491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0</w:t>
            </w:r>
          </w:p>
          <w:p w14:paraId="7E252C92" w14:textId="5BD7BF19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s.e.)</w:t>
            </w:r>
          </w:p>
        </w:tc>
        <w:tc>
          <w:tcPr>
            <w:tcW w:w="478" w:type="pct"/>
          </w:tcPr>
          <w:p w14:paraId="7ECB01C3" w14:textId="4695F385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5/d5</w:t>
            </w:r>
            <w:r>
              <w:rPr>
                <w:rFonts w:asciiTheme="majorHAnsi" w:hAnsiTheme="majorHAnsi" w:cs="Arial"/>
                <w:b/>
                <w:bCs/>
              </w:rPr>
              <w:t xml:space="preserve"> </w:t>
            </w:r>
          </w:p>
          <w:p w14:paraId="14C762A9" w14:textId="4D0F9451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s.e.)</w:t>
            </w:r>
          </w:p>
        </w:tc>
        <w:tc>
          <w:tcPr>
            <w:tcW w:w="456" w:type="pct"/>
          </w:tcPr>
          <w:p w14:paraId="69B9D8A4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Max</w:t>
            </w:r>
          </w:p>
          <w:p w14:paraId="398D9258" w14:textId="19B8F707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|</w:t>
            </w:r>
            <w:r w:rsidRPr="00DB3CC2">
              <w:rPr>
                <w:rFonts w:asciiTheme="majorHAnsi" w:hAnsiTheme="majorHAnsi" w:cs="Arial"/>
                <w:b/>
                <w:bCs/>
              </w:rPr>
              <w:t xml:space="preserve">Δ </w:t>
            </w:r>
            <w:r>
              <w:rPr>
                <w:rFonts w:asciiTheme="majorHAnsi" w:hAnsiTheme="majorHAnsi" w:cs="Arial"/>
                <w:b/>
                <w:bCs/>
              </w:rPr>
              <w:t>AUC|</w:t>
            </w:r>
          </w:p>
        </w:tc>
        <w:tc>
          <w:tcPr>
            <w:tcW w:w="540" w:type="pct"/>
          </w:tcPr>
          <w:p w14:paraId="67E98D26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DeLong Test</w:t>
            </w:r>
          </w:p>
          <w:p w14:paraId="6F5B9407" w14:textId="05D8E132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Min p value</w:t>
            </w:r>
          </w:p>
        </w:tc>
      </w:tr>
      <w:tr w:rsidR="005C36F9" w:rsidRPr="009914AD" w14:paraId="116D7431" w14:textId="77777777" w:rsidTr="005C36F9">
        <w:trPr>
          <w:tblHeader/>
          <w:tblCellSpacing w:w="15" w:type="dxa"/>
        </w:trPr>
        <w:tc>
          <w:tcPr>
            <w:tcW w:w="861" w:type="pct"/>
          </w:tcPr>
          <w:p w14:paraId="37A7075C" w14:textId="4E3A5AF8" w:rsidR="005C36F9" w:rsidRPr="001373C4" w:rsidRDefault="005C36F9" w:rsidP="001373C4">
            <w:pPr>
              <w:rPr>
                <w:rFonts w:asciiTheme="majorHAnsi" w:hAnsiTheme="majorHAnsi" w:cstheme="majorHAnsi"/>
                <w:color w:val="000000"/>
              </w:rPr>
            </w:pPr>
            <w:r w:rsidRPr="001373C4">
              <w:rPr>
                <w:rFonts w:asciiTheme="majorHAnsi" w:hAnsiTheme="majorHAnsi" w:cstheme="majorHAnsi"/>
                <w:color w:val="000000"/>
              </w:rPr>
              <w:t>Number of cases</w:t>
            </w:r>
          </w:p>
        </w:tc>
        <w:tc>
          <w:tcPr>
            <w:tcW w:w="1672" w:type="pct"/>
            <w:gridSpan w:val="4"/>
          </w:tcPr>
          <w:p w14:paraId="5E38132A" w14:textId="55E33FF8" w:rsidR="005C36F9" w:rsidRPr="001373C4" w:rsidRDefault="005C36F9" w:rsidP="005C36F9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4</w:t>
            </w:r>
          </w:p>
        </w:tc>
        <w:tc>
          <w:tcPr>
            <w:tcW w:w="453" w:type="pct"/>
          </w:tcPr>
          <w:p w14:paraId="340818F3" w14:textId="792B7878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53" w:type="pct"/>
          </w:tcPr>
          <w:p w14:paraId="28442413" w14:textId="27815B76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78" w:type="pct"/>
          </w:tcPr>
          <w:p w14:paraId="5928C35E" w14:textId="358E5C92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56" w:type="pct"/>
          </w:tcPr>
          <w:p w14:paraId="0BDBDE85" w14:textId="77777777" w:rsidR="005C36F9" w:rsidRDefault="005C36F9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</w:p>
        </w:tc>
        <w:tc>
          <w:tcPr>
            <w:tcW w:w="540" w:type="pct"/>
          </w:tcPr>
          <w:p w14:paraId="0CF440FA" w14:textId="77777777" w:rsidR="005C36F9" w:rsidRDefault="005C36F9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</w:p>
        </w:tc>
      </w:tr>
      <w:tr w:rsidR="001D3412" w:rsidRPr="009914AD" w14:paraId="747DD968" w14:textId="1E8B377D" w:rsidTr="005C36F9">
        <w:trPr>
          <w:tblCellSpacing w:w="15" w:type="dxa"/>
        </w:trPr>
        <w:tc>
          <w:tcPr>
            <w:tcW w:w="861" w:type="pct"/>
          </w:tcPr>
          <w:p w14:paraId="612F84C5" w14:textId="24FE6BDF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CONVENTIONAL_std (3)</w:t>
            </w:r>
          </w:p>
        </w:tc>
        <w:tc>
          <w:tcPr>
            <w:tcW w:w="517" w:type="pct"/>
          </w:tcPr>
          <w:p w14:paraId="77055846" w14:textId="5253AFC8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2318660D" w14:textId="5C10F125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7A0FB47F" w14:textId="19380049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48</w:t>
            </w:r>
          </w:p>
        </w:tc>
        <w:tc>
          <w:tcPr>
            <w:tcW w:w="578" w:type="pct"/>
          </w:tcPr>
          <w:p w14:paraId="6E59577A" w14:textId="61DCAEB1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4 (0.047)</w:t>
            </w:r>
          </w:p>
        </w:tc>
        <w:tc>
          <w:tcPr>
            <w:tcW w:w="453" w:type="pct"/>
            <w:vAlign w:val="bottom"/>
          </w:tcPr>
          <w:p w14:paraId="06DFEB0F" w14:textId="2F4412FA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53" w:type="pct"/>
          </w:tcPr>
          <w:p w14:paraId="35AF5B0A" w14:textId="35B1F3BA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78" w:type="pct"/>
          </w:tcPr>
          <w:p w14:paraId="79580D6D" w14:textId="4B385EC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56" w:type="pct"/>
          </w:tcPr>
          <w:p w14:paraId="64A1B17B" w14:textId="56D3FF65" w:rsidR="001D3412" w:rsidRPr="00E80F64" w:rsidRDefault="001D3412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</w:t>
            </w:r>
            <w:r w:rsidR="00654F4A"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="00E80F64"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5DDC77AC" w14:textId="1043E9B9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1.000</w:t>
            </w:r>
            <w:r w:rsidR="00E80F64"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12DBC7AA" w14:textId="6DE7E357" w:rsidTr="005C36F9">
        <w:trPr>
          <w:tblCellSpacing w:w="15" w:type="dxa"/>
        </w:trPr>
        <w:tc>
          <w:tcPr>
            <w:tcW w:w="861" w:type="pct"/>
            <w:hideMark/>
          </w:tcPr>
          <w:p w14:paraId="4E2B9B96" w14:textId="6687C1C4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CM_Contrast (3)</w:t>
            </w:r>
          </w:p>
        </w:tc>
        <w:tc>
          <w:tcPr>
            <w:tcW w:w="517" w:type="pct"/>
            <w:hideMark/>
          </w:tcPr>
          <w:p w14:paraId="79FCAEA4" w14:textId="29E79FC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4</w:t>
            </w:r>
          </w:p>
        </w:tc>
        <w:tc>
          <w:tcPr>
            <w:tcW w:w="263" w:type="pct"/>
          </w:tcPr>
          <w:p w14:paraId="6DC4D205" w14:textId="7962BD9C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45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  <w:hideMark/>
          </w:tcPr>
          <w:p w14:paraId="32BA012E" w14:textId="3DC4581B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5C36F9">
              <w:rPr>
                <w:rFonts w:asciiTheme="majorHAnsi" w:hAnsiTheme="majorHAnsi" w:cstheme="majorHAnsi"/>
                <w:color w:val="000000"/>
              </w:rPr>
              <w:t>0.279</w:t>
            </w:r>
          </w:p>
        </w:tc>
        <w:tc>
          <w:tcPr>
            <w:tcW w:w="578" w:type="pct"/>
          </w:tcPr>
          <w:p w14:paraId="41952C92" w14:textId="6A26B9F4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0 (0.066)</w:t>
            </w:r>
          </w:p>
        </w:tc>
        <w:tc>
          <w:tcPr>
            <w:tcW w:w="453" w:type="pct"/>
            <w:vAlign w:val="bottom"/>
          </w:tcPr>
          <w:p w14:paraId="32F5817A" w14:textId="3F629E91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3 (0.075)</w:t>
            </w:r>
          </w:p>
        </w:tc>
        <w:tc>
          <w:tcPr>
            <w:tcW w:w="453" w:type="pct"/>
          </w:tcPr>
          <w:p w14:paraId="11E76174" w14:textId="574952AC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9 (0.059)</w:t>
            </w:r>
          </w:p>
        </w:tc>
        <w:tc>
          <w:tcPr>
            <w:tcW w:w="478" w:type="pct"/>
          </w:tcPr>
          <w:p w14:paraId="4B0FB5ED" w14:textId="4C99D1D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4 (0.067)</w:t>
            </w:r>
          </w:p>
        </w:tc>
        <w:tc>
          <w:tcPr>
            <w:tcW w:w="456" w:type="pct"/>
          </w:tcPr>
          <w:p w14:paraId="0FD1392F" w14:textId="023868F5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26</w:t>
            </w:r>
          </w:p>
        </w:tc>
        <w:tc>
          <w:tcPr>
            <w:tcW w:w="540" w:type="pct"/>
          </w:tcPr>
          <w:p w14:paraId="740962FC" w14:textId="5470413D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1</w:t>
            </w:r>
          </w:p>
        </w:tc>
      </w:tr>
      <w:tr w:rsidR="001D3412" w:rsidRPr="009914AD" w14:paraId="5A9CEBB6" w14:textId="27274A6B" w:rsidTr="005C36F9">
        <w:trPr>
          <w:tblCellSpacing w:w="15" w:type="dxa"/>
        </w:trPr>
        <w:tc>
          <w:tcPr>
            <w:tcW w:w="861" w:type="pct"/>
          </w:tcPr>
          <w:p w14:paraId="14878A72" w14:textId="10C1E9C1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CM_Correlation (3)</w:t>
            </w:r>
          </w:p>
        </w:tc>
        <w:tc>
          <w:tcPr>
            <w:tcW w:w="517" w:type="pct"/>
          </w:tcPr>
          <w:p w14:paraId="2ED6E80B" w14:textId="0FDD7855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7</w:t>
            </w:r>
          </w:p>
        </w:tc>
        <w:tc>
          <w:tcPr>
            <w:tcW w:w="263" w:type="pct"/>
          </w:tcPr>
          <w:p w14:paraId="0590C36B" w14:textId="75A5EC2F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11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1DA5960C" w14:textId="3619DAF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67</w:t>
            </w:r>
          </w:p>
        </w:tc>
        <w:tc>
          <w:tcPr>
            <w:tcW w:w="578" w:type="pct"/>
          </w:tcPr>
          <w:p w14:paraId="08EBD6D2" w14:textId="6AB8B6EE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4 (0.066)</w:t>
            </w:r>
          </w:p>
        </w:tc>
        <w:tc>
          <w:tcPr>
            <w:tcW w:w="453" w:type="pct"/>
            <w:vAlign w:val="bottom"/>
          </w:tcPr>
          <w:p w14:paraId="15EF1F42" w14:textId="0EFE5D25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6 (0.080)</w:t>
            </w:r>
          </w:p>
        </w:tc>
        <w:tc>
          <w:tcPr>
            <w:tcW w:w="453" w:type="pct"/>
          </w:tcPr>
          <w:p w14:paraId="2B72B4D7" w14:textId="0F74FBD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5 (0.084)</w:t>
            </w:r>
          </w:p>
        </w:tc>
        <w:tc>
          <w:tcPr>
            <w:tcW w:w="478" w:type="pct"/>
          </w:tcPr>
          <w:p w14:paraId="3F696D9F" w14:textId="4414DAA2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6 (0.083)</w:t>
            </w:r>
          </w:p>
        </w:tc>
        <w:tc>
          <w:tcPr>
            <w:tcW w:w="456" w:type="pct"/>
          </w:tcPr>
          <w:p w14:paraId="4C88AF9B" w14:textId="5F9D9D9D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61</w:t>
            </w:r>
          </w:p>
        </w:tc>
        <w:tc>
          <w:tcPr>
            <w:tcW w:w="540" w:type="pct"/>
          </w:tcPr>
          <w:p w14:paraId="295EC1DD" w14:textId="47A80C75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1</w:t>
            </w:r>
          </w:p>
        </w:tc>
      </w:tr>
      <w:tr w:rsidR="001D3412" w:rsidRPr="009914AD" w14:paraId="1A8A6690" w14:textId="334010B4" w:rsidTr="005C36F9">
        <w:trPr>
          <w:tblCellSpacing w:w="15" w:type="dxa"/>
        </w:trPr>
        <w:tc>
          <w:tcPr>
            <w:tcW w:w="861" w:type="pct"/>
          </w:tcPr>
          <w:p w14:paraId="510B9283" w14:textId="519C69F2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CM_Entropy_log10 (3)</w:t>
            </w:r>
          </w:p>
        </w:tc>
        <w:tc>
          <w:tcPr>
            <w:tcW w:w="517" w:type="pct"/>
          </w:tcPr>
          <w:p w14:paraId="44008CEC" w14:textId="6A1E390B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642B11B3" w14:textId="15479182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6352E34E" w14:textId="2CA543EE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63</w:t>
            </w:r>
          </w:p>
        </w:tc>
        <w:tc>
          <w:tcPr>
            <w:tcW w:w="578" w:type="pct"/>
          </w:tcPr>
          <w:p w14:paraId="2604A067" w14:textId="4B4EBAE0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2 (0.059)</w:t>
            </w:r>
          </w:p>
        </w:tc>
        <w:tc>
          <w:tcPr>
            <w:tcW w:w="453" w:type="pct"/>
            <w:vAlign w:val="bottom"/>
          </w:tcPr>
          <w:p w14:paraId="347B767B" w14:textId="192556E4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6 (0.068)</w:t>
            </w:r>
          </w:p>
        </w:tc>
        <w:tc>
          <w:tcPr>
            <w:tcW w:w="453" w:type="pct"/>
          </w:tcPr>
          <w:p w14:paraId="41B0A61B" w14:textId="118EF5E1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0 (0.052)</w:t>
            </w:r>
          </w:p>
        </w:tc>
        <w:tc>
          <w:tcPr>
            <w:tcW w:w="478" w:type="pct"/>
          </w:tcPr>
          <w:p w14:paraId="5D94DA66" w14:textId="6F146066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1 (0.057)</w:t>
            </w:r>
          </w:p>
        </w:tc>
        <w:tc>
          <w:tcPr>
            <w:tcW w:w="456" w:type="pct"/>
          </w:tcPr>
          <w:p w14:paraId="62DE17A8" w14:textId="133395E2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94</w:t>
            </w:r>
          </w:p>
        </w:tc>
        <w:tc>
          <w:tcPr>
            <w:tcW w:w="540" w:type="pct"/>
          </w:tcPr>
          <w:p w14:paraId="3BCDA5ED" w14:textId="3DC871BE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4</w:t>
            </w:r>
          </w:p>
        </w:tc>
      </w:tr>
      <w:tr w:rsidR="001D3412" w:rsidRPr="009914AD" w14:paraId="6291DC96" w14:textId="5B635B73" w:rsidTr="005C36F9">
        <w:trPr>
          <w:tblCellSpacing w:w="15" w:type="dxa"/>
        </w:trPr>
        <w:tc>
          <w:tcPr>
            <w:tcW w:w="861" w:type="pct"/>
          </w:tcPr>
          <w:p w14:paraId="4A8D5F4E" w14:textId="2C12A73C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RLM_SRE (3)</w:t>
            </w:r>
          </w:p>
        </w:tc>
        <w:tc>
          <w:tcPr>
            <w:tcW w:w="517" w:type="pct"/>
          </w:tcPr>
          <w:p w14:paraId="2C8E07A2" w14:textId="6F251091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5</w:t>
            </w:r>
          </w:p>
        </w:tc>
        <w:tc>
          <w:tcPr>
            <w:tcW w:w="263" w:type="pct"/>
          </w:tcPr>
          <w:p w14:paraId="5FC79297" w14:textId="66102AD1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45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064F824D" w14:textId="166CF09E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278</w:t>
            </w:r>
          </w:p>
        </w:tc>
        <w:tc>
          <w:tcPr>
            <w:tcW w:w="578" w:type="pct"/>
          </w:tcPr>
          <w:p w14:paraId="313BEA22" w14:textId="26640B3A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9 (0.067)</w:t>
            </w:r>
          </w:p>
        </w:tc>
        <w:tc>
          <w:tcPr>
            <w:tcW w:w="453" w:type="pct"/>
            <w:vAlign w:val="bottom"/>
          </w:tcPr>
          <w:p w14:paraId="7D58CA13" w14:textId="6AE716BA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0 (0.079)</w:t>
            </w:r>
          </w:p>
        </w:tc>
        <w:tc>
          <w:tcPr>
            <w:tcW w:w="453" w:type="pct"/>
          </w:tcPr>
          <w:p w14:paraId="49D500FF" w14:textId="7F7D19E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3 (0.078)</w:t>
            </w:r>
          </w:p>
        </w:tc>
        <w:tc>
          <w:tcPr>
            <w:tcW w:w="478" w:type="pct"/>
          </w:tcPr>
          <w:p w14:paraId="26810426" w14:textId="7BC32A4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9 (0.078)</w:t>
            </w:r>
          </w:p>
        </w:tc>
        <w:tc>
          <w:tcPr>
            <w:tcW w:w="456" w:type="pct"/>
          </w:tcPr>
          <w:p w14:paraId="60C6F0F2" w14:textId="42D5FEEA" w:rsidR="001D3412" w:rsidRPr="00E80F64" w:rsidRDefault="00E80F64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1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0DB82944" w14:textId="6C7AECDE" w:rsidR="001D3412" w:rsidRPr="00E80F64" w:rsidRDefault="00E80F64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598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12C6DDDB" w14:textId="6D13CB0D" w:rsidTr="005C36F9">
        <w:trPr>
          <w:tblCellSpacing w:w="15" w:type="dxa"/>
        </w:trPr>
        <w:tc>
          <w:tcPr>
            <w:tcW w:w="861" w:type="pct"/>
          </w:tcPr>
          <w:p w14:paraId="10C85637" w14:textId="248D6B53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lastRenderedPageBreak/>
              <w:t>GLRLM_RLNU (3)</w:t>
            </w:r>
          </w:p>
        </w:tc>
        <w:tc>
          <w:tcPr>
            <w:tcW w:w="517" w:type="pct"/>
            <w:hideMark/>
          </w:tcPr>
          <w:p w14:paraId="70A028C9" w14:textId="750DC0A0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  <w:tc>
          <w:tcPr>
            <w:tcW w:w="263" w:type="pct"/>
          </w:tcPr>
          <w:p w14:paraId="4B4998AF" w14:textId="5ECFD44B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  <w:hideMark/>
          </w:tcPr>
          <w:p w14:paraId="6173608B" w14:textId="21A923D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41</w:t>
            </w:r>
          </w:p>
        </w:tc>
        <w:tc>
          <w:tcPr>
            <w:tcW w:w="578" w:type="pct"/>
          </w:tcPr>
          <w:p w14:paraId="47AEAA44" w14:textId="670F8077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1 (0.061)</w:t>
            </w:r>
          </w:p>
        </w:tc>
        <w:tc>
          <w:tcPr>
            <w:tcW w:w="453" w:type="pct"/>
            <w:vAlign w:val="bottom"/>
          </w:tcPr>
          <w:p w14:paraId="78150A39" w14:textId="7CCC1DB1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6 (0.067)</w:t>
            </w:r>
          </w:p>
        </w:tc>
        <w:tc>
          <w:tcPr>
            <w:tcW w:w="453" w:type="pct"/>
          </w:tcPr>
          <w:p w14:paraId="48438145" w14:textId="524D3C74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 (0.062)</w:t>
            </w:r>
          </w:p>
        </w:tc>
        <w:tc>
          <w:tcPr>
            <w:tcW w:w="478" w:type="pct"/>
          </w:tcPr>
          <w:p w14:paraId="273A6055" w14:textId="093AD8EB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5 (0.068)</w:t>
            </w:r>
          </w:p>
        </w:tc>
        <w:tc>
          <w:tcPr>
            <w:tcW w:w="456" w:type="pct"/>
          </w:tcPr>
          <w:p w14:paraId="3291ECB3" w14:textId="5AE0D9B2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03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2B619827" w14:textId="7F0C6910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289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0102E30D" w14:textId="5A16CF55" w:rsidTr="005C36F9">
        <w:trPr>
          <w:tblCellSpacing w:w="15" w:type="dxa"/>
        </w:trPr>
        <w:tc>
          <w:tcPr>
            <w:tcW w:w="861" w:type="pct"/>
          </w:tcPr>
          <w:p w14:paraId="7239C44A" w14:textId="2393F1B5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NGLDM_Contrast (3)</w:t>
            </w:r>
          </w:p>
        </w:tc>
        <w:tc>
          <w:tcPr>
            <w:tcW w:w="517" w:type="pct"/>
          </w:tcPr>
          <w:p w14:paraId="2D2C51C1" w14:textId="5B372C4E" w:rsidR="001D3412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18493128" w14:textId="39070ECE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4AEF8F6A" w14:textId="145ED358" w:rsidR="001D3412" w:rsidRPr="009914AD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59</w:t>
            </w:r>
          </w:p>
        </w:tc>
        <w:tc>
          <w:tcPr>
            <w:tcW w:w="578" w:type="pct"/>
          </w:tcPr>
          <w:p w14:paraId="1F5E5580" w14:textId="58C0519C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9 (0.060)</w:t>
            </w:r>
          </w:p>
        </w:tc>
        <w:tc>
          <w:tcPr>
            <w:tcW w:w="453" w:type="pct"/>
            <w:vAlign w:val="bottom"/>
          </w:tcPr>
          <w:p w14:paraId="6CC188AA" w14:textId="28B7E644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7 (0.078)</w:t>
            </w:r>
          </w:p>
        </w:tc>
        <w:tc>
          <w:tcPr>
            <w:tcW w:w="453" w:type="pct"/>
          </w:tcPr>
          <w:p w14:paraId="37D6797C" w14:textId="5A3635F9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1 (0.079)</w:t>
            </w:r>
          </w:p>
        </w:tc>
        <w:tc>
          <w:tcPr>
            <w:tcW w:w="478" w:type="pct"/>
          </w:tcPr>
          <w:p w14:paraId="43BB360B" w14:textId="31A0561C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2 (0.075)</w:t>
            </w:r>
          </w:p>
        </w:tc>
        <w:tc>
          <w:tcPr>
            <w:tcW w:w="456" w:type="pct"/>
          </w:tcPr>
          <w:p w14:paraId="5DAEF82F" w14:textId="625868D7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03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381CCE70" w14:textId="74BAE901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212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44AE0454" w14:textId="4428815E" w:rsidTr="005C36F9">
        <w:trPr>
          <w:tblCellSpacing w:w="15" w:type="dxa"/>
        </w:trPr>
        <w:tc>
          <w:tcPr>
            <w:tcW w:w="861" w:type="pct"/>
          </w:tcPr>
          <w:p w14:paraId="66CD0B23" w14:textId="5B72AC65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ZLM_SZHGE (3)</w:t>
            </w:r>
          </w:p>
        </w:tc>
        <w:tc>
          <w:tcPr>
            <w:tcW w:w="517" w:type="pct"/>
          </w:tcPr>
          <w:p w14:paraId="63313E5E" w14:textId="0BD29FE2" w:rsidR="001D3412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8</w:t>
            </w:r>
          </w:p>
        </w:tc>
        <w:tc>
          <w:tcPr>
            <w:tcW w:w="263" w:type="pct"/>
          </w:tcPr>
          <w:p w14:paraId="73327CBA" w14:textId="186A1728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37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72E7F0F1" w14:textId="7C898212" w:rsidR="001D3412" w:rsidRPr="009914AD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03</w:t>
            </w:r>
          </w:p>
        </w:tc>
        <w:tc>
          <w:tcPr>
            <w:tcW w:w="578" w:type="pct"/>
          </w:tcPr>
          <w:p w14:paraId="46B263DE" w14:textId="6507BB97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1 (0.066)</w:t>
            </w:r>
          </w:p>
        </w:tc>
        <w:tc>
          <w:tcPr>
            <w:tcW w:w="453" w:type="pct"/>
            <w:vAlign w:val="bottom"/>
          </w:tcPr>
          <w:p w14:paraId="6B6F0CAF" w14:textId="3513FF55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5 (0.075)</w:t>
            </w:r>
          </w:p>
        </w:tc>
        <w:tc>
          <w:tcPr>
            <w:tcW w:w="453" w:type="pct"/>
          </w:tcPr>
          <w:p w14:paraId="168DC2CB" w14:textId="57A4E196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1 (0.072)</w:t>
            </w:r>
          </w:p>
        </w:tc>
        <w:tc>
          <w:tcPr>
            <w:tcW w:w="478" w:type="pct"/>
          </w:tcPr>
          <w:p w14:paraId="4659FE93" w14:textId="6F14467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9 (0.079)</w:t>
            </w:r>
          </w:p>
        </w:tc>
        <w:tc>
          <w:tcPr>
            <w:tcW w:w="456" w:type="pct"/>
          </w:tcPr>
          <w:p w14:paraId="2B720F62" w14:textId="16784A72" w:rsidR="001D3412" w:rsidRPr="009914AD" w:rsidRDefault="00B15C4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52</w:t>
            </w:r>
          </w:p>
        </w:tc>
        <w:tc>
          <w:tcPr>
            <w:tcW w:w="540" w:type="pct"/>
          </w:tcPr>
          <w:p w14:paraId="60F7D574" w14:textId="5F852D20" w:rsidR="001D3412" w:rsidRPr="009914AD" w:rsidRDefault="00B15C4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88</w:t>
            </w:r>
          </w:p>
        </w:tc>
      </w:tr>
    </w:tbl>
    <w:p w14:paraId="101037AD" w14:textId="77777777" w:rsidR="005C36F9" w:rsidRDefault="00191ED9" w:rsidP="005A6184">
      <w:pPr>
        <w:spacing w:after="0" w:line="24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AUC – Area under the curve; </w:t>
      </w:r>
      <w:r w:rsidRPr="009914AD">
        <w:rPr>
          <w:rFonts w:asciiTheme="majorHAnsi" w:hAnsiTheme="majorHAnsi" w:cs="Arial"/>
        </w:rPr>
        <w:t xml:space="preserve">FDR </w:t>
      </w:r>
      <w:r>
        <w:rPr>
          <w:rFonts w:asciiTheme="majorHAnsi" w:hAnsiTheme="majorHAnsi" w:cs="Arial"/>
        </w:rPr>
        <w:t>-</w:t>
      </w:r>
      <w:r w:rsidRPr="009914AD">
        <w:rPr>
          <w:rFonts w:asciiTheme="majorHAnsi" w:hAnsiTheme="majorHAnsi" w:cs="Arial"/>
        </w:rPr>
        <w:t xml:space="preserve"> False Discovery Rate</w:t>
      </w:r>
      <w:r>
        <w:rPr>
          <w:rFonts w:asciiTheme="majorHAnsi" w:hAnsiTheme="majorHAnsi" w:cs="Arial"/>
        </w:rPr>
        <w:t xml:space="preserve">;  </w:t>
      </w:r>
      <w:r w:rsidRPr="00A656F7">
        <w:rPr>
          <w:rFonts w:asciiTheme="majorHAnsi" w:hAnsiTheme="majorHAnsi" w:cs="Arial"/>
        </w:rPr>
        <w:t>r</w:t>
      </w:r>
      <w:r w:rsidRPr="00A656F7">
        <w:rPr>
          <w:rFonts w:asciiTheme="majorHAnsi" w:hAnsiTheme="majorHAnsi" w:cs="Arial"/>
          <w:vertAlign w:val="subscript"/>
        </w:rPr>
        <w:t>rb</w:t>
      </w:r>
      <w:r>
        <w:rPr>
          <w:rFonts w:asciiTheme="majorHAnsi" w:hAnsiTheme="majorHAnsi" w:cs="Arial"/>
          <w:vertAlign w:val="subscript"/>
        </w:rPr>
        <w:t xml:space="preserve"> </w:t>
      </w:r>
      <w:r>
        <w:rPr>
          <w:rFonts w:asciiTheme="majorHAnsi" w:hAnsiTheme="majorHAnsi" w:cs="Arial"/>
        </w:rPr>
        <w:t>-</w:t>
      </w:r>
      <w:r w:rsidRPr="00A656F7">
        <w:rPr>
          <w:rFonts w:asciiTheme="majorHAnsi" w:hAnsiTheme="majorHAnsi" w:cs="Arial"/>
        </w:rPr>
        <w:t xml:space="preserve"> </w:t>
      </w:r>
      <w:r w:rsidRPr="00934686">
        <w:rPr>
          <w:rFonts w:asciiTheme="majorHAnsi" w:hAnsiTheme="majorHAnsi" w:cs="Arial"/>
        </w:rPr>
        <w:t>rank-biserial</w:t>
      </w:r>
      <w:r w:rsidR="00263C63">
        <w:rPr>
          <w:rFonts w:asciiTheme="majorHAnsi" w:hAnsiTheme="majorHAnsi" w:cs="Arial"/>
        </w:rPr>
        <w:t xml:space="preserve">. </w:t>
      </w:r>
    </w:p>
    <w:p w14:paraId="0F6DF24D" w14:textId="77777777" w:rsidR="0048395F" w:rsidRDefault="0048395F" w:rsidP="005A6184">
      <w:pPr>
        <w:spacing w:line="240" w:lineRule="auto"/>
        <w:jc w:val="both"/>
        <w:rPr>
          <w:bCs/>
        </w:rPr>
      </w:pPr>
      <w:r w:rsidRPr="00E649D2">
        <w:rPr>
          <w:bCs/>
        </w:rPr>
        <w:t>*statistically significant with p &lt; 0.05</w:t>
      </w:r>
      <w:r>
        <w:rPr>
          <w:bCs/>
        </w:rPr>
        <w:t xml:space="preserve">.   </w:t>
      </w:r>
    </w:p>
    <w:p w14:paraId="13D7CF15" w14:textId="38BB95C8" w:rsidR="0048395F" w:rsidRDefault="0048395F" w:rsidP="005A6184">
      <w:pPr>
        <w:spacing w:line="240" w:lineRule="auto"/>
        <w:jc w:val="both"/>
        <w:rPr>
          <w:rFonts w:asciiTheme="majorHAnsi" w:hAnsiTheme="majorHAnsi" w:cs="Arial"/>
        </w:rPr>
      </w:pPr>
      <w:r w:rsidRPr="00E80F64">
        <w:rPr>
          <w:rFonts w:asciiTheme="majorHAnsi" w:hAnsiTheme="majorHAnsi" w:cstheme="majorHAnsi"/>
          <w:b/>
          <w:bCs/>
          <w:color w:val="000000"/>
          <w:vertAlign w:val="superscript"/>
        </w:rPr>
        <w:t>#</w:t>
      </w:r>
      <w:r w:rsidRPr="006E4616">
        <w:rPr>
          <w:rFonts w:asciiTheme="majorHAnsi" w:hAnsiTheme="majorHAnsi" w:cstheme="majorHAnsi"/>
          <w:bCs/>
          <w:color w:val="000000" w:themeColor="text1"/>
        </w:rPr>
        <w:t>Sensitivity analysis selected final variables if comparable discretisation (bins 10/d1, bins 10/d10, and bins 5/d5) had differences AUC (|ΔAUC|) less than 0.05 and a non-significant paired DeLong test.</w:t>
      </w:r>
    </w:p>
    <w:p w14:paraId="1A9E0720" w14:textId="78F68F30" w:rsidR="00B82819" w:rsidRPr="005376B2" w:rsidRDefault="00B82819" w:rsidP="00B82819">
      <w:pPr>
        <w:tabs>
          <w:tab w:val="left" w:pos="3080"/>
        </w:tabs>
        <w:spacing w:line="480" w:lineRule="auto"/>
        <w:jc w:val="both"/>
        <w:rPr>
          <w:rFonts w:asciiTheme="majorHAnsi" w:hAnsiTheme="majorHAnsi" w:cstheme="majorHAnsi"/>
          <w:b/>
          <w:color w:val="000000" w:themeColor="text1"/>
        </w:rPr>
      </w:pPr>
      <w:r w:rsidRPr="00BB1567">
        <w:rPr>
          <w:rFonts w:asciiTheme="majorHAnsi" w:hAnsiTheme="majorHAnsi" w:cstheme="majorHAnsi"/>
          <w:bCs/>
          <w:color w:val="000000" w:themeColor="text1"/>
        </w:rPr>
        <w:t>Tabl</w:t>
      </w:r>
      <w:r w:rsidR="00BB1567" w:rsidRPr="00BB1567">
        <w:rPr>
          <w:rFonts w:asciiTheme="majorHAnsi" w:hAnsiTheme="majorHAnsi" w:cstheme="majorHAnsi"/>
          <w:bCs/>
          <w:color w:val="000000" w:themeColor="text1"/>
        </w:rPr>
        <w:t>e</w:t>
      </w:r>
      <w:r w:rsidR="0085254A" w:rsidRPr="00BB1567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5A6184">
        <w:rPr>
          <w:rFonts w:asciiTheme="majorHAnsi" w:hAnsiTheme="majorHAnsi" w:cstheme="majorHAnsi"/>
          <w:bCs/>
          <w:color w:val="000000" w:themeColor="text1"/>
        </w:rPr>
        <w:t>4</w:t>
      </w:r>
      <w:r w:rsidRPr="00BB1567">
        <w:rPr>
          <w:rFonts w:asciiTheme="majorHAnsi" w:hAnsiTheme="majorHAnsi" w:cstheme="majorHAnsi"/>
          <w:bCs/>
          <w:color w:val="000000" w:themeColor="text1"/>
        </w:rPr>
        <w:t>.</w:t>
      </w:r>
      <w:r w:rsidRPr="005376B2">
        <w:rPr>
          <w:rFonts w:asciiTheme="majorHAnsi" w:hAnsiTheme="majorHAnsi" w:cstheme="majorHAnsi"/>
          <w:bCs/>
        </w:rPr>
        <w:t xml:space="preserve"> </w:t>
      </w:r>
      <w:r w:rsidR="005A6184" w:rsidRPr="005A6184">
        <w:rPr>
          <w:rFonts w:asciiTheme="majorHAnsi" w:hAnsiTheme="majorHAnsi" w:cstheme="majorHAnsi"/>
          <w:bCs/>
        </w:rPr>
        <w:t>General linear model analysis of univariate quantitative echotexture features and associated predictors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275"/>
        <w:gridCol w:w="1276"/>
        <w:gridCol w:w="1276"/>
        <w:gridCol w:w="992"/>
        <w:gridCol w:w="992"/>
        <w:gridCol w:w="993"/>
        <w:gridCol w:w="1417"/>
        <w:gridCol w:w="1559"/>
        <w:gridCol w:w="1134"/>
      </w:tblGrid>
      <w:tr w:rsidR="00B82819" w:rsidRPr="005376B2" w14:paraId="3142B765" w14:textId="77777777" w:rsidTr="00CC488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25FA" w14:textId="77777777" w:rsidR="00B82819" w:rsidRPr="005376B2" w:rsidRDefault="00B82819" w:rsidP="00CC488F">
            <w:pPr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A902" w14:textId="77777777" w:rsidR="00B82819" w:rsidRPr="005376B2" w:rsidRDefault="00B82819" w:rsidP="00CC48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8C9D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Age (y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498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Weight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F931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B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A05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VAT/S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3E1E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B8D3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Neuter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4BC5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H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AB9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Pancreas Thickness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5B6B0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Ori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814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Probe</w:t>
            </w:r>
          </w:p>
        </w:tc>
      </w:tr>
      <w:tr w:rsidR="00B82819" w14:paraId="1EA0098C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6A7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Conventional_s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C44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D5A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4D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3A8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B04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798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D4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D0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4E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2D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ACF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.040</w:t>
            </w:r>
          </w:p>
        </w:tc>
      </w:tr>
      <w:tr w:rsidR="00B82819" w14:paraId="7B8A4667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11D4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E7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72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8EA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62F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12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01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DC1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756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5F8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02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3F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.424</w:t>
            </w:r>
          </w:p>
        </w:tc>
      </w:tr>
      <w:tr w:rsidR="00B82819" w14:paraId="51BB930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E5D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20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51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ABE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A9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70E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08EB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E90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B1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64A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DBA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306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656</w:t>
            </w:r>
          </w:p>
        </w:tc>
      </w:tr>
      <w:tr w:rsidR="00B82819" w14:paraId="32801A48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C683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63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1D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618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998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21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20C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3E6D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5A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95C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3AF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656F" w14:textId="4AB707D2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&lt;0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</w:tr>
      <w:tr w:rsidR="00B82819" w14:paraId="47F99FDC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1684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Discretised_st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C8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FA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F2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2A5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BA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676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A9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ACA8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BE8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922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2DC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12</w:t>
            </w:r>
          </w:p>
        </w:tc>
      </w:tr>
      <w:tr w:rsidR="00B82819" w14:paraId="4B0CB129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8FF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D6C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D7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6E6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5F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27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D5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9D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221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3C9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441B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962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486</w:t>
            </w:r>
          </w:p>
        </w:tc>
      </w:tr>
      <w:tr w:rsidR="00B82819" w14:paraId="6E38CC8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4A89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3F0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313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930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51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F3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2B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399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3A8E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27D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3ED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E4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3</w:t>
            </w:r>
          </w:p>
        </w:tc>
      </w:tr>
      <w:tr w:rsidR="00B82819" w14:paraId="108D66BE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D64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22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DAD03" w14:textId="412BDC81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0.039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2F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DC9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FCB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03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B73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4E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304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D32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55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31</w:t>
            </w:r>
          </w:p>
        </w:tc>
      </w:tr>
      <w:tr w:rsidR="00B82819" w14:paraId="44B3CB43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B443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Discretised_Entropy_Log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C1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C1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1A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EF2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5175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52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49E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40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BA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FC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D932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</w:tr>
      <w:tr w:rsidR="00B82819" w14:paraId="7B8AD15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9FB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1B3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9B0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F23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36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12A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8A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D7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D03E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97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6517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692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13</w:t>
            </w:r>
          </w:p>
        </w:tc>
      </w:tr>
      <w:tr w:rsidR="00B82819" w14:paraId="2A2DB53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7D1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4D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B44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9A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FC2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A65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AA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83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0E73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F9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6DA3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7D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</w:tr>
      <w:tr w:rsidR="00B82819" w14:paraId="22168FE0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9CE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29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EB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E58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A8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3C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A9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039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75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A70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16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067A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6</w:t>
            </w:r>
          </w:p>
        </w:tc>
      </w:tr>
      <w:tr w:rsidR="00B82819" w14:paraId="3603386D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A3C0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Discretised_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709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82E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2E4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9A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CE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BF5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1B3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5C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84E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346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803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6</w:t>
            </w:r>
          </w:p>
        </w:tc>
      </w:tr>
      <w:tr w:rsidR="00B82819" w14:paraId="366E9825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81E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EEE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F7E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831C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AF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40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96A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D472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550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AB28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B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753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</w:tr>
      <w:tr w:rsidR="00B82819" w14:paraId="7AD3B98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A32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DAB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75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FDE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2D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1D2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2A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523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8D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30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B0E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4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9</w:t>
            </w:r>
          </w:p>
        </w:tc>
      </w:tr>
      <w:tr w:rsidR="00B82819" w14:paraId="21AD3C1A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3C5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EC2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8B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885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486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05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903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2B7D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72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05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30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6896" w14:textId="11F6B935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0.024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</w:tr>
      <w:tr w:rsidR="00B82819" w14:paraId="620955E0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83CB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CM_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CE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711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A7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343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610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C2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DED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EB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F7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0C7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0F3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0</w:t>
            </w:r>
          </w:p>
        </w:tc>
      </w:tr>
      <w:tr w:rsidR="00B82819" w14:paraId="1F078E74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4D7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897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07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041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AF5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759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AEC5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8C2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C7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17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82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65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</w:tr>
      <w:tr w:rsidR="00B82819" w14:paraId="3435A642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B2E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718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11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49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5015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88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B0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4159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8F6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3F6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62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5A8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6</w:t>
            </w:r>
          </w:p>
        </w:tc>
      </w:tr>
      <w:tr w:rsidR="00B82819" w14:paraId="4F6C073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0FF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3B7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EE0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F9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50A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C15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48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CB5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0E9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1F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A5E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3401" w14:textId="394E754C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>0</w:t>
            </w:r>
            <w:r w:rsidRPr="00564EB9">
              <w:rPr>
                <w:rFonts w:ascii="Helvetica" w:hAnsi="Helvetica"/>
                <w:b/>
                <w:bCs/>
                <w:color w:val="333333"/>
              </w:rPr>
              <w:t>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</w:tr>
      <w:tr w:rsidR="00B82819" w14:paraId="58D6ACD4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D42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CM_Entropy_Log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48A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39F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6A7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767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19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44A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DD9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6C9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71E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D3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90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12</w:t>
            </w:r>
          </w:p>
        </w:tc>
      </w:tr>
      <w:tr w:rsidR="00B82819" w14:paraId="4C834557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177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BB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B4B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C0C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37C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E2F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D0B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90D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0B4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883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8A6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7BA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21</w:t>
            </w:r>
          </w:p>
        </w:tc>
      </w:tr>
      <w:tr w:rsidR="00B82819" w14:paraId="64BC3115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F74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C62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5C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F9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B5C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E8F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0D3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13D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CC7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A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DF9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0F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</w:tr>
      <w:tr w:rsidR="00B82819" w14:paraId="4456D55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E69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1C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0AF0" w14:textId="0EE8634F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46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50B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207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196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75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B96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0E3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2D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673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E46C" w14:textId="04367C62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44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</w:tr>
      <w:tr w:rsidR="00B82819" w14:paraId="65715712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3E0E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RLM_R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8D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20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13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C9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5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5A83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29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3BF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13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99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18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E603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2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49F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26.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30F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52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88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626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4C4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737.900</w:t>
            </w:r>
          </w:p>
        </w:tc>
      </w:tr>
      <w:tr w:rsidR="00B82819" w14:paraId="4943553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437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7756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320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7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C44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4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F7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979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87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2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94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79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F5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537.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D5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130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AF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31.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EA61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996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32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523.200</w:t>
            </w:r>
          </w:p>
        </w:tc>
      </w:tr>
      <w:tr w:rsidR="00B82819" w14:paraId="24DA1BD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D1C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C5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72B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79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4EE1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5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A0E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5D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79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E4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54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77B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78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C3E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183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3F6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73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6F4A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257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4D19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47.000</w:t>
            </w:r>
          </w:p>
        </w:tc>
      </w:tr>
      <w:tr w:rsidR="00B82819" w14:paraId="6B892CB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326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C2C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7987" w14:textId="7C5088CD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12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081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F7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3BF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78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1D5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CD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C9B9C" w14:textId="389D0B05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 xml:space="preserve"> </w:t>
            </w:r>
            <w:r w:rsidRPr="00D431AC">
              <w:rPr>
                <w:rFonts w:ascii="Helvetica" w:hAnsi="Helvetica"/>
                <w:b/>
                <w:bCs/>
                <w:color w:val="333333"/>
              </w:rPr>
              <w:t>0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84CA" w14:textId="7BBCA3E4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 xml:space="preserve"> </w:t>
            </w:r>
            <w:r w:rsidRPr="00D431AC">
              <w:rPr>
                <w:rFonts w:ascii="Helvetica" w:hAnsi="Helvetica"/>
                <w:b/>
                <w:bCs/>
                <w:color w:val="333333"/>
              </w:rPr>
              <w:t>0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520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8</w:t>
            </w:r>
          </w:p>
        </w:tc>
      </w:tr>
      <w:tr w:rsidR="00B82819" w14:paraId="1070D75E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664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NGLDM_Contr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B1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506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73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796E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.55e−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FAB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9C9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08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45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9D6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A9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2E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</w:tr>
      <w:tr w:rsidR="00B82819" w14:paraId="0D078030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F243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C84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769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B7A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72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AE1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F7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3E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EC4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6C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AF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0A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8</w:t>
            </w:r>
          </w:p>
        </w:tc>
      </w:tr>
      <w:tr w:rsidR="00B82819" w14:paraId="1798670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6AE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2C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A1D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14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254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F22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E0F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3B4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E7B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70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9D4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908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</w:tr>
      <w:tr w:rsidR="00B82819" w14:paraId="1734CE3A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A63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A95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0E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D3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AEE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566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F3A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24C1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68D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F3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980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3B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</w:tr>
      <w:tr w:rsidR="00B82819" w14:paraId="66C1EDD2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565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S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4E8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3563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FFB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.85e−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8C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CEC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763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219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94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A2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CF9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9D1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79</w:t>
            </w:r>
          </w:p>
        </w:tc>
      </w:tr>
      <w:tr w:rsidR="00B82819" w14:paraId="6FF6160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8966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EE6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229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AD2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ECB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F4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46CB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74F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F2B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C3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47C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CC6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38</w:t>
            </w:r>
          </w:p>
        </w:tc>
      </w:tr>
      <w:tr w:rsidR="00B82819" w14:paraId="6A6B4E6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B64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CB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CF9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C97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A14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68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66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2D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65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48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D7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D5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0</w:t>
            </w:r>
          </w:p>
        </w:tc>
      </w:tr>
      <w:tr w:rsidR="00B82819" w14:paraId="41B1A15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C66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AEE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421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3D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13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EBC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46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59B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150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60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29F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0FCB" w14:textId="266B455B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9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</w:tr>
      <w:tr w:rsidR="00B82819" w14:paraId="239FA67A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80C4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Z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B15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5F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1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8B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29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5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85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71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8.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894D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1.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49E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8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2E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.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80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96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73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0.210</w:t>
            </w:r>
          </w:p>
        </w:tc>
      </w:tr>
      <w:tr w:rsidR="00B82819" w14:paraId="1D9ECF8E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513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7B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0D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10A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EB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3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F69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463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8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86D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5.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28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2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BE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.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E5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64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650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48.440</w:t>
            </w:r>
          </w:p>
        </w:tc>
      </w:tr>
      <w:tr w:rsidR="00B82819" w14:paraId="74264D19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497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FE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AEB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9.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64C3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622B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6B7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3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90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5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F5F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8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09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4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A68A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6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D4C9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9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F53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8.010</w:t>
            </w:r>
          </w:p>
        </w:tc>
      </w:tr>
      <w:tr w:rsidR="00B82819" w14:paraId="2E4F1B4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AD5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ED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C9F19" w14:textId="1EC5FDAD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7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0692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07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2B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BA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A09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AF1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54DE" w14:textId="2CA1A952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5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C7F3" w14:textId="50E96F9A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5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BA67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81</w:t>
            </w:r>
          </w:p>
        </w:tc>
      </w:tr>
      <w:tr w:rsidR="00B82819" w14:paraId="56A446A9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FF3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G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A0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C03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FDD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D5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1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CAD0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8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6D43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6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00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7.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08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6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0A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9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D2C7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05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09A1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8.037</w:t>
            </w:r>
          </w:p>
        </w:tc>
      </w:tr>
      <w:tr w:rsidR="00B82819" w14:paraId="3B3A7AA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B2C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B5D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9C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837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7588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3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CC2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A19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872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6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E1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5.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8E4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7166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58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34A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37.197</w:t>
            </w:r>
          </w:p>
        </w:tc>
      </w:tr>
      <w:tr w:rsidR="00B82819" w14:paraId="7ED917F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406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F8C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BA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.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890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A79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C0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8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663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8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F5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0.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EB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9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7A1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7.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0D5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2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96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120</w:t>
            </w:r>
          </w:p>
        </w:tc>
      </w:tr>
      <w:tr w:rsidR="00B82819" w14:paraId="32FE4A2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0DA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62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40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ED8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B78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7B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54678" w14:textId="72164CC6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37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358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23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825D" w14:textId="0925FB3A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 0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FF0E" w14:textId="1123A036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 0.001</w:t>
            </w:r>
            <w:r w:rsidR="005A6184">
              <w:rPr>
                <w:rFonts w:ascii="Helvetica" w:hAnsi="Helvetica"/>
                <w:b/>
                <w:bCs/>
                <w:color w:val="333333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8AA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4</w:t>
            </w:r>
          </w:p>
        </w:tc>
      </w:tr>
    </w:tbl>
    <w:p w14:paraId="0C00DE05" w14:textId="70CC8BA6" w:rsidR="00BB1567" w:rsidRPr="005A6184" w:rsidRDefault="005A6184" w:rsidP="00191ED9">
      <w:pPr>
        <w:spacing w:line="480" w:lineRule="auto"/>
        <w:jc w:val="both"/>
        <w:rPr>
          <w:bCs/>
        </w:rPr>
      </w:pPr>
      <w:r w:rsidRPr="00E649D2">
        <w:rPr>
          <w:bCs/>
        </w:rPr>
        <w:t>*statistically significant with p &lt; 0.05</w:t>
      </w:r>
      <w:r>
        <w:rPr>
          <w:bCs/>
        </w:rPr>
        <w:t xml:space="preserve">.   </w:t>
      </w:r>
    </w:p>
    <w:p w14:paraId="1F4B134F" w14:textId="77777777" w:rsidR="00BB1567" w:rsidRDefault="00BB1567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0B2331DC" w14:textId="4DDD45DD" w:rsidR="00D96CD4" w:rsidRPr="005E72BF" w:rsidRDefault="00D96CD4" w:rsidP="00C328B8"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507/fc7fe360-0c2e-4fbf-9c79-8b18221be3f2/128/res/128%20ttestIS/resources/5fccecfe568284db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sectPr w:rsidR="00D96CD4" w:rsidRPr="005E72BF" w:rsidSect="00B15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E2BC8"/>
    <w:multiLevelType w:val="hybridMultilevel"/>
    <w:tmpl w:val="6A327B58"/>
    <w:lvl w:ilvl="0" w:tplc="BE08E9F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07D4C"/>
    <w:multiLevelType w:val="hybridMultilevel"/>
    <w:tmpl w:val="DDDCE7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="Arial" w:hint="default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96321"/>
    <w:multiLevelType w:val="hybridMultilevel"/>
    <w:tmpl w:val="DDDCE766"/>
    <w:lvl w:ilvl="0" w:tplc="F83E2B9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Arial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E937DA"/>
    <w:multiLevelType w:val="hybridMultilevel"/>
    <w:tmpl w:val="A8D09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880BCC"/>
    <w:multiLevelType w:val="hybridMultilevel"/>
    <w:tmpl w:val="6278F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573706">
    <w:abstractNumId w:val="0"/>
  </w:num>
  <w:num w:numId="2" w16cid:durableId="80838317">
    <w:abstractNumId w:val="2"/>
  </w:num>
  <w:num w:numId="3" w16cid:durableId="475147104">
    <w:abstractNumId w:val="1"/>
  </w:num>
  <w:num w:numId="4" w16cid:durableId="198904288">
    <w:abstractNumId w:val="3"/>
  </w:num>
  <w:num w:numId="5" w16cid:durableId="124202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B8"/>
    <w:rsid w:val="000331C0"/>
    <w:rsid w:val="000401A9"/>
    <w:rsid w:val="00057F17"/>
    <w:rsid w:val="00062759"/>
    <w:rsid w:val="000766CE"/>
    <w:rsid w:val="0009416A"/>
    <w:rsid w:val="000F7A48"/>
    <w:rsid w:val="00123E88"/>
    <w:rsid w:val="001373C4"/>
    <w:rsid w:val="001751EA"/>
    <w:rsid w:val="00183687"/>
    <w:rsid w:val="00191ED9"/>
    <w:rsid w:val="001D08C7"/>
    <w:rsid w:val="001D3412"/>
    <w:rsid w:val="00212535"/>
    <w:rsid w:val="00221AC4"/>
    <w:rsid w:val="0023789F"/>
    <w:rsid w:val="00253FC6"/>
    <w:rsid w:val="00263C63"/>
    <w:rsid w:val="002C7574"/>
    <w:rsid w:val="002E377F"/>
    <w:rsid w:val="00306C1F"/>
    <w:rsid w:val="00384E3D"/>
    <w:rsid w:val="003A569F"/>
    <w:rsid w:val="003B5F38"/>
    <w:rsid w:val="003C4351"/>
    <w:rsid w:val="003E387F"/>
    <w:rsid w:val="003F3096"/>
    <w:rsid w:val="00444399"/>
    <w:rsid w:val="00463A89"/>
    <w:rsid w:val="0048395F"/>
    <w:rsid w:val="00492130"/>
    <w:rsid w:val="004A77A1"/>
    <w:rsid w:val="004E04B9"/>
    <w:rsid w:val="004F2CAC"/>
    <w:rsid w:val="005454E3"/>
    <w:rsid w:val="005750E1"/>
    <w:rsid w:val="00582CB9"/>
    <w:rsid w:val="00590F81"/>
    <w:rsid w:val="005A6184"/>
    <w:rsid w:val="005B4EB9"/>
    <w:rsid w:val="005C2231"/>
    <w:rsid w:val="005C36F9"/>
    <w:rsid w:val="005C391F"/>
    <w:rsid w:val="005D4BCC"/>
    <w:rsid w:val="005E68C5"/>
    <w:rsid w:val="005E72BF"/>
    <w:rsid w:val="00624C34"/>
    <w:rsid w:val="00633CE4"/>
    <w:rsid w:val="00640212"/>
    <w:rsid w:val="00654F4A"/>
    <w:rsid w:val="006675CB"/>
    <w:rsid w:val="00674129"/>
    <w:rsid w:val="006A591F"/>
    <w:rsid w:val="006C0B91"/>
    <w:rsid w:val="006C1B4B"/>
    <w:rsid w:val="006C4C55"/>
    <w:rsid w:val="006D28D2"/>
    <w:rsid w:val="0072327E"/>
    <w:rsid w:val="007520B1"/>
    <w:rsid w:val="00792D10"/>
    <w:rsid w:val="00796BDA"/>
    <w:rsid w:val="007A340D"/>
    <w:rsid w:val="007B6088"/>
    <w:rsid w:val="007D1D01"/>
    <w:rsid w:val="007D3E6F"/>
    <w:rsid w:val="007E1751"/>
    <w:rsid w:val="007E42E5"/>
    <w:rsid w:val="007E4FFD"/>
    <w:rsid w:val="0080337A"/>
    <w:rsid w:val="0081628E"/>
    <w:rsid w:val="00822EC2"/>
    <w:rsid w:val="00846610"/>
    <w:rsid w:val="008502FB"/>
    <w:rsid w:val="0085254A"/>
    <w:rsid w:val="0096179C"/>
    <w:rsid w:val="009636A1"/>
    <w:rsid w:val="00990D36"/>
    <w:rsid w:val="009911B0"/>
    <w:rsid w:val="009946F7"/>
    <w:rsid w:val="009B44F5"/>
    <w:rsid w:val="009E525D"/>
    <w:rsid w:val="009F3188"/>
    <w:rsid w:val="00A24805"/>
    <w:rsid w:val="00A429D7"/>
    <w:rsid w:val="00A92814"/>
    <w:rsid w:val="00AC60EB"/>
    <w:rsid w:val="00AE2B40"/>
    <w:rsid w:val="00B04C43"/>
    <w:rsid w:val="00B15C49"/>
    <w:rsid w:val="00B62B48"/>
    <w:rsid w:val="00B82819"/>
    <w:rsid w:val="00B87715"/>
    <w:rsid w:val="00BB1567"/>
    <w:rsid w:val="00BC777B"/>
    <w:rsid w:val="00BF7669"/>
    <w:rsid w:val="00C029B4"/>
    <w:rsid w:val="00C1703B"/>
    <w:rsid w:val="00C25C00"/>
    <w:rsid w:val="00C328B8"/>
    <w:rsid w:val="00C40A9A"/>
    <w:rsid w:val="00C47A4D"/>
    <w:rsid w:val="00C55CA3"/>
    <w:rsid w:val="00C6696C"/>
    <w:rsid w:val="00C70ED3"/>
    <w:rsid w:val="00C8212C"/>
    <w:rsid w:val="00C87D98"/>
    <w:rsid w:val="00C92A82"/>
    <w:rsid w:val="00C95A3D"/>
    <w:rsid w:val="00CA53F0"/>
    <w:rsid w:val="00CC3852"/>
    <w:rsid w:val="00CE3668"/>
    <w:rsid w:val="00CE493B"/>
    <w:rsid w:val="00D030D4"/>
    <w:rsid w:val="00D20833"/>
    <w:rsid w:val="00D54E10"/>
    <w:rsid w:val="00D63F62"/>
    <w:rsid w:val="00D96CD4"/>
    <w:rsid w:val="00DA2396"/>
    <w:rsid w:val="00DA6286"/>
    <w:rsid w:val="00DC1EF5"/>
    <w:rsid w:val="00DF39D2"/>
    <w:rsid w:val="00E16811"/>
    <w:rsid w:val="00E37B04"/>
    <w:rsid w:val="00E56971"/>
    <w:rsid w:val="00E63A2E"/>
    <w:rsid w:val="00E80F64"/>
    <w:rsid w:val="00E83DE9"/>
    <w:rsid w:val="00E868C4"/>
    <w:rsid w:val="00ED751F"/>
    <w:rsid w:val="00EE7A81"/>
    <w:rsid w:val="00EF24BA"/>
    <w:rsid w:val="00F10263"/>
    <w:rsid w:val="00F40D1C"/>
    <w:rsid w:val="00F4758B"/>
    <w:rsid w:val="00F64254"/>
    <w:rsid w:val="00F652D8"/>
    <w:rsid w:val="00FD13EA"/>
    <w:rsid w:val="00FD2618"/>
    <w:rsid w:val="00FE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11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2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2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2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328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328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8B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F309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center">
    <w:name w:val="ql-align-center"/>
    <w:basedOn w:val="Normal"/>
    <w:rsid w:val="003C43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right">
    <w:name w:val="ql-align-right"/>
    <w:basedOn w:val="Normal"/>
    <w:rsid w:val="003C43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justify">
    <w:name w:val="ql-align-justify"/>
    <w:basedOn w:val="Normal"/>
    <w:rsid w:val="003C435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1">
    <w:name w:val="ql-indent-1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2">
    <w:name w:val="ql-indent-2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3">
    <w:name w:val="ql-indent-3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4">
    <w:name w:val="ql-indent-4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5">
    <w:name w:val="ql-indent-5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note">
    <w:name w:val="note"/>
    <w:basedOn w:val="Normal"/>
    <w:rsid w:val="003C4351"/>
    <w:pPr>
      <w:spacing w:before="75" w:after="75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1ED9"/>
    <w:rPr>
      <w:sz w:val="18"/>
      <w:szCs w:val="18"/>
    </w:rPr>
  </w:style>
  <w:style w:type="character" w:customStyle="1" w:styleId="katex">
    <w:name w:val="katex"/>
    <w:basedOn w:val="DefaultParagraphFont"/>
    <w:rsid w:val="00191ED9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190FC1-24DA-1E47-95DA-4D8F78683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60</Words>
  <Characters>10260</Characters>
  <Application>Microsoft Office Word</Application>
  <DocSecurity>0</DocSecurity>
  <Lines>1710</Lines>
  <Paragraphs>1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8T01:56:00Z</dcterms:created>
  <dcterms:modified xsi:type="dcterms:W3CDTF">2026-03-30T06:13:00Z</dcterms:modified>
</cp:coreProperties>
</file>